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7C6E3F" w14:textId="759B74EB" w:rsidR="00E74E25" w:rsidRDefault="00E74E25" w:rsidP="00E74E25">
      <w:pPr>
        <w:widowControl/>
        <w:spacing w:line="480" w:lineRule="auto"/>
        <w:jc w:val="center"/>
        <w:rPr>
          <w:rFonts w:ascii="Times New Roman" w:hAnsi="Times New Roman"/>
          <w:b/>
          <w:color w:val="000000" w:themeColor="text1"/>
          <w:sz w:val="32"/>
          <w:szCs w:val="32"/>
        </w:rPr>
      </w:pPr>
      <w:bookmarkStart w:id="0" w:name="The_impact_of_particulate_matter_(PM2.5)"/>
      <w:bookmarkStart w:id="1" w:name="OLE_LINK5"/>
      <w:bookmarkStart w:id="2" w:name="OLE_LINK6"/>
      <w:bookmarkEnd w:id="0"/>
      <w:r w:rsidRPr="00E74E25">
        <w:rPr>
          <w:rFonts w:ascii="Times New Roman" w:hAnsi="Times New Roman"/>
          <w:b/>
          <w:color w:val="000000" w:themeColor="text1"/>
          <w:sz w:val="32"/>
          <w:szCs w:val="32"/>
        </w:rPr>
        <w:t>Supporting Information</w:t>
      </w:r>
    </w:p>
    <w:p w14:paraId="49488EBE" w14:textId="14D6CCCA" w:rsidR="004C6AA1" w:rsidRPr="004C6AA1" w:rsidRDefault="00420369" w:rsidP="004C6AA1">
      <w:pPr>
        <w:spacing w:line="480" w:lineRule="auto"/>
        <w:rPr>
          <w:rFonts w:ascii="Times New Roman" w:hAnsi="Times New Roman"/>
          <w:b/>
          <w:color w:val="000000" w:themeColor="text1"/>
          <w:sz w:val="32"/>
          <w:szCs w:val="32"/>
        </w:rPr>
      </w:pPr>
      <w:bookmarkStart w:id="3" w:name="OLE_LINK1"/>
      <w:bookmarkStart w:id="4" w:name="OLE_LINK7"/>
      <w:bookmarkStart w:id="5" w:name="OLE_LINK21"/>
      <w:bookmarkStart w:id="6" w:name="OLE_LINK69"/>
      <w:bookmarkStart w:id="7" w:name="OLE_LINK11"/>
      <w:bookmarkStart w:id="8" w:name="OLE_LINK25"/>
      <w:bookmarkStart w:id="9" w:name="OLE_LINK29"/>
      <w:bookmarkStart w:id="10" w:name="OLE_LINK2"/>
      <w:bookmarkEnd w:id="1"/>
      <w:bookmarkEnd w:id="2"/>
      <w:r w:rsidRPr="00420369">
        <w:rPr>
          <w:rFonts w:ascii="Times New Roman" w:hAnsi="Times New Roman"/>
          <w:b/>
          <w:bCs/>
          <w:color w:val="000000" w:themeColor="text1"/>
          <w:sz w:val="32"/>
          <w:szCs w:val="32"/>
        </w:rPr>
        <w:t>Insights from bioinformatics analysis reveal that</w:t>
      </w:r>
      <w:r>
        <w:rPr>
          <w:rFonts w:ascii="Times New Roman" w:hAnsi="Times New Roman"/>
          <w:b/>
          <w:bCs/>
          <w:color w:val="000000" w:themeColor="text1"/>
          <w:sz w:val="32"/>
          <w:szCs w:val="32"/>
        </w:rPr>
        <w:t xml:space="preserve"> l</w:t>
      </w:r>
      <w:r w:rsidR="004C6AA1" w:rsidRPr="004C6AA1">
        <w:rPr>
          <w:rFonts w:ascii="Times New Roman" w:hAnsi="Times New Roman"/>
          <w:b/>
          <w:bCs/>
          <w:color w:val="000000" w:themeColor="text1"/>
          <w:sz w:val="32"/>
          <w:szCs w:val="32"/>
        </w:rPr>
        <w:t>ipopolysaccharide induces activation of chemokine-related signaling pathways in human nasal epithelial cells</w:t>
      </w:r>
      <w:bookmarkStart w:id="11" w:name="_GoBack"/>
      <w:bookmarkEnd w:id="11"/>
    </w:p>
    <w:bookmarkEnd w:id="3"/>
    <w:bookmarkEnd w:id="4"/>
    <w:bookmarkEnd w:id="5"/>
    <w:bookmarkEnd w:id="6"/>
    <w:bookmarkEnd w:id="7"/>
    <w:bookmarkEnd w:id="8"/>
    <w:bookmarkEnd w:id="9"/>
    <w:bookmarkEnd w:id="10"/>
    <w:p w14:paraId="2B80468D" w14:textId="77777777" w:rsidR="002112C1" w:rsidRPr="000D7786" w:rsidRDefault="002112C1" w:rsidP="00E84469">
      <w:pPr>
        <w:spacing w:line="480" w:lineRule="auto"/>
        <w:rPr>
          <w:rFonts w:ascii="Times New Roman" w:hAnsi="Times New Roman"/>
          <w:b/>
          <w:color w:val="000000" w:themeColor="text1"/>
          <w:sz w:val="28"/>
          <w:szCs w:val="28"/>
        </w:rPr>
      </w:pPr>
    </w:p>
    <w:p w14:paraId="482360E3" w14:textId="60760A91" w:rsidR="007D7451" w:rsidRPr="00D47F45" w:rsidRDefault="00E84469" w:rsidP="00E84469">
      <w:pPr>
        <w:spacing w:line="480" w:lineRule="auto"/>
        <w:rPr>
          <w:rFonts w:ascii="Times New Roman" w:hAnsi="Times New Roman"/>
          <w:b/>
          <w:color w:val="000000" w:themeColor="text1"/>
          <w:sz w:val="28"/>
          <w:szCs w:val="28"/>
          <w:lang w:val="de-DE"/>
        </w:rPr>
      </w:pPr>
      <w:r w:rsidRPr="00D47F45">
        <w:rPr>
          <w:rFonts w:ascii="Times New Roman" w:hAnsi="Times New Roman"/>
          <w:b/>
          <w:color w:val="000000" w:themeColor="text1"/>
          <w:sz w:val="28"/>
          <w:szCs w:val="28"/>
          <w:lang w:val="de-DE"/>
        </w:rPr>
        <w:t>METHODS</w:t>
      </w:r>
    </w:p>
    <w:p w14:paraId="062937F1" w14:textId="77777777" w:rsidR="00D178D3" w:rsidRPr="00D178D3" w:rsidRDefault="00D178D3" w:rsidP="00D178D3">
      <w:pPr>
        <w:autoSpaceDE w:val="0"/>
        <w:autoSpaceDN w:val="0"/>
        <w:adjustRightInd w:val="0"/>
        <w:spacing w:beforeLines="50" w:before="156" w:afterLines="50" w:after="156" w:line="480" w:lineRule="auto"/>
        <w:contextualSpacing/>
        <w:jc w:val="left"/>
        <w:rPr>
          <w:rFonts w:ascii="Times New Roman" w:hAnsi="Times New Roman"/>
          <w:b/>
          <w:bCs/>
          <w:color w:val="000000" w:themeColor="text1"/>
          <w:kern w:val="0"/>
          <w:sz w:val="28"/>
          <w:szCs w:val="28"/>
        </w:rPr>
      </w:pPr>
      <w:r w:rsidRPr="00D178D3">
        <w:rPr>
          <w:rFonts w:ascii="Times New Roman" w:hAnsi="Times New Roman"/>
          <w:b/>
          <w:bCs/>
          <w:color w:val="000000" w:themeColor="text1"/>
          <w:kern w:val="0"/>
          <w:sz w:val="28"/>
          <w:szCs w:val="28"/>
        </w:rPr>
        <w:t>Cell viability tests</w:t>
      </w:r>
    </w:p>
    <w:p w14:paraId="7653BB9D" w14:textId="3C4DDDED" w:rsidR="00D178D3" w:rsidRPr="00D178D3" w:rsidRDefault="00FB6142" w:rsidP="00FB6142">
      <w:pPr>
        <w:autoSpaceDE w:val="0"/>
        <w:autoSpaceDN w:val="0"/>
        <w:adjustRightInd w:val="0"/>
        <w:spacing w:line="480" w:lineRule="auto"/>
        <w:ind w:left="40" w:right="113" w:firstLine="380"/>
        <w:rPr>
          <w:color w:val="000000" w:themeColor="text1"/>
        </w:rPr>
      </w:pPr>
      <w:bookmarkStart w:id="12" w:name="RNA_isolate_and_transcriptome_sequencing"/>
      <w:bookmarkStart w:id="13" w:name="Cytotoxicity_assays"/>
      <w:bookmarkStart w:id="14" w:name="Results_and_discussion"/>
      <w:bookmarkStart w:id="15" w:name="Cytotoxic_effects"/>
      <w:bookmarkStart w:id="16" w:name="Transcriptome_sequencing_and_mapping"/>
      <w:bookmarkStart w:id="17" w:name="Analysis_of_differentially_expressed_gen"/>
      <w:bookmarkStart w:id="18" w:name="Read_mapping_and_genome_annotation"/>
      <w:bookmarkStart w:id="19" w:name="OLE_LINK20"/>
      <w:bookmarkStart w:id="20" w:name="OLE_LINK36"/>
      <w:bookmarkEnd w:id="12"/>
      <w:bookmarkEnd w:id="13"/>
      <w:bookmarkEnd w:id="14"/>
      <w:bookmarkEnd w:id="15"/>
      <w:bookmarkEnd w:id="16"/>
      <w:bookmarkEnd w:id="17"/>
      <w:bookmarkEnd w:id="18"/>
      <w:proofErr w:type="spellStart"/>
      <w:r w:rsidRPr="00201874">
        <w:rPr>
          <w:rFonts w:ascii="Times New Roman" w:hAnsi="Times New Roman"/>
          <w:color w:val="000000" w:themeColor="text1"/>
          <w:kern w:val="0"/>
          <w:sz w:val="24"/>
          <w:szCs w:val="24"/>
        </w:rPr>
        <w:t>HNEpC</w:t>
      </w:r>
      <w:proofErr w:type="spellEnd"/>
      <w:r w:rsidRPr="0020187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bookmarkStart w:id="21" w:name="OLE_LINK86"/>
      <w:bookmarkStart w:id="22" w:name="OLE_LINK60"/>
      <w:bookmarkStart w:id="23" w:name="OLE_LINK66"/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(</w:t>
      </w:r>
      <w:proofErr w:type="spellStart"/>
      <w:r w:rsidRPr="00201874">
        <w:rPr>
          <w:rFonts w:ascii="Times New Roman" w:hAnsi="Times New Roman"/>
          <w:color w:val="000000" w:themeColor="text1"/>
          <w:kern w:val="0"/>
          <w:sz w:val="24"/>
          <w:szCs w:val="24"/>
        </w:rPr>
        <w:t>PromoCell</w:t>
      </w:r>
      <w:bookmarkEnd w:id="21"/>
      <w:proofErr w:type="spellEnd"/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, </w:t>
      </w:r>
      <w:r w:rsidRPr="00201874">
        <w:rPr>
          <w:rFonts w:ascii="Times New Roman" w:hAnsi="Times New Roman"/>
          <w:color w:val="000000" w:themeColor="text1"/>
          <w:kern w:val="0"/>
          <w:sz w:val="24"/>
          <w:szCs w:val="24"/>
        </w:rPr>
        <w:t>C-12620, Heidelberg, Germany)</w:t>
      </w:r>
      <w:bookmarkEnd w:id="19"/>
      <w:bookmarkEnd w:id="20"/>
      <w:bookmarkEnd w:id="22"/>
      <w:bookmarkEnd w:id="23"/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were</w:t>
      </w:r>
      <w:r w:rsidRPr="0020187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cultured in an airway epithelial cell basal medium (</w:t>
      </w:r>
      <w:proofErr w:type="spellStart"/>
      <w:r w:rsidRPr="00201874">
        <w:rPr>
          <w:rFonts w:ascii="Times New Roman" w:hAnsi="Times New Roman"/>
          <w:color w:val="000000" w:themeColor="text1"/>
          <w:kern w:val="0"/>
          <w:sz w:val="24"/>
          <w:szCs w:val="24"/>
        </w:rPr>
        <w:t>PromoCell</w:t>
      </w:r>
      <w:proofErr w:type="spellEnd"/>
      <w:r w:rsidRPr="00201874">
        <w:rPr>
          <w:rFonts w:ascii="Times New Roman" w:hAnsi="Times New Roman"/>
          <w:color w:val="000000" w:themeColor="text1"/>
          <w:kern w:val="0"/>
          <w:sz w:val="24"/>
          <w:szCs w:val="24"/>
        </w:rPr>
        <w:t>, C-21060) with growth medium kit (</w:t>
      </w:r>
      <w:proofErr w:type="spellStart"/>
      <w:r w:rsidRPr="00201874">
        <w:rPr>
          <w:rFonts w:ascii="Times New Roman" w:hAnsi="Times New Roman"/>
          <w:color w:val="000000" w:themeColor="text1"/>
          <w:kern w:val="0"/>
          <w:sz w:val="24"/>
          <w:szCs w:val="24"/>
        </w:rPr>
        <w:t>PromoCell</w:t>
      </w:r>
      <w:proofErr w:type="spellEnd"/>
      <w:r w:rsidRPr="00201874">
        <w:rPr>
          <w:rFonts w:ascii="Times New Roman" w:hAnsi="Times New Roman"/>
          <w:color w:val="000000" w:themeColor="text1"/>
          <w:kern w:val="0"/>
          <w:sz w:val="24"/>
          <w:szCs w:val="24"/>
        </w:rPr>
        <w:t>, C- 21160)</w:t>
      </w:r>
      <w:bookmarkStart w:id="24" w:name="OLE_LINK9"/>
      <w:bookmarkStart w:id="25" w:name="OLE_LINK10"/>
      <w:r w:rsidRPr="0020187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bookmarkEnd w:id="24"/>
      <w:bookmarkEnd w:id="25"/>
      <w:r w:rsidRPr="00201874">
        <w:rPr>
          <w:rFonts w:ascii="Times New Roman" w:hAnsi="Times New Roman"/>
          <w:color w:val="000000" w:themeColor="text1"/>
          <w:kern w:val="0"/>
          <w:sz w:val="24"/>
          <w:szCs w:val="24"/>
        </w:rPr>
        <w:t>in a 5% CO</w:t>
      </w:r>
      <w:r w:rsidRPr="00201874">
        <w:rPr>
          <w:rFonts w:ascii="Times New Roman" w:hAnsi="Times New Roman"/>
          <w:color w:val="000000" w:themeColor="text1"/>
          <w:kern w:val="0"/>
          <w:sz w:val="24"/>
          <w:szCs w:val="24"/>
          <w:vertAlign w:val="subscript"/>
        </w:rPr>
        <w:t>2</w:t>
      </w:r>
      <w:r w:rsidRPr="0020187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incubator at 37℃.</w:t>
      </w:r>
      <w:bookmarkStart w:id="26" w:name="Animal"/>
      <w:bookmarkStart w:id="27" w:name="Compounds_and_Reagents"/>
      <w:bookmarkStart w:id="28" w:name="Epithelial_Cell_Culture"/>
      <w:bookmarkStart w:id="29" w:name="Monocyte_Purification_and_Activation"/>
      <w:bookmarkStart w:id="30" w:name="Monocyte_Differentiation_Into_Macrophage"/>
      <w:bookmarkEnd w:id="26"/>
      <w:bookmarkEnd w:id="27"/>
      <w:bookmarkEnd w:id="28"/>
      <w:bookmarkEnd w:id="29"/>
      <w:bookmarkEnd w:id="30"/>
      <w:r w:rsidRPr="00201874">
        <w:rPr>
          <w:rFonts w:ascii="Times New Roman" w:eastAsiaTheme="minorEastAsia" w:hAnsi="Times New Roman"/>
          <w:color w:val="000000" w:themeColor="text1"/>
          <w:w w:val="105"/>
          <w:kern w:val="0"/>
          <w:sz w:val="19"/>
          <w:szCs w:val="19"/>
        </w:rPr>
        <w:t xml:space="preserve"> </w:t>
      </w:r>
      <w:proofErr w:type="spellStart"/>
      <w:r w:rsidR="00D178D3" w:rsidRPr="00D178D3">
        <w:rPr>
          <w:rFonts w:ascii="Times New Roman" w:hAnsi="Times New Roman"/>
          <w:color w:val="000000" w:themeColor="text1"/>
          <w:kern w:val="0"/>
          <w:sz w:val="24"/>
          <w:szCs w:val="24"/>
        </w:rPr>
        <w:t>HNEpC</w:t>
      </w:r>
      <w:proofErr w:type="spellEnd"/>
      <w:r w:rsidR="00D178D3" w:rsidRPr="00D178D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="00D178D3" w:rsidRPr="00D178D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were </w:t>
      </w:r>
      <w:r w:rsidR="00D178D3" w:rsidRPr="00D178D3">
        <w:rPr>
          <w:rFonts w:ascii="Times New Roman" w:hAnsi="Times New Roman"/>
          <w:color w:val="000000" w:themeColor="text1"/>
          <w:kern w:val="0"/>
          <w:sz w:val="24"/>
          <w:szCs w:val="24"/>
        </w:rPr>
        <w:t>dilut</w:t>
      </w:r>
      <w:r w:rsidR="00D178D3" w:rsidRPr="00D178D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ed to 1</w:t>
      </w:r>
      <w:r w:rsidR="00D178D3" w:rsidRPr="00D178D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×</w:t>
      </w:r>
      <w:r w:rsidR="00D178D3" w:rsidRPr="00D178D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10</w:t>
      </w:r>
      <w:r w:rsidR="00D178D3" w:rsidRPr="00D178D3">
        <w:rPr>
          <w:rFonts w:ascii="Times New Roman" w:hAnsi="Times New Roman" w:hint="eastAsia"/>
          <w:color w:val="000000" w:themeColor="text1"/>
          <w:kern w:val="0"/>
          <w:sz w:val="24"/>
          <w:szCs w:val="24"/>
          <w:vertAlign w:val="superscript"/>
        </w:rPr>
        <w:t>5</w:t>
      </w:r>
      <w:r w:rsidR="00D178D3" w:rsidRPr="00D178D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/mL with </w:t>
      </w:r>
      <w:r w:rsidR="00D178D3" w:rsidRPr="00D178D3">
        <w:rPr>
          <w:rFonts w:ascii="Times New Roman" w:hAnsi="Times New Roman"/>
          <w:color w:val="000000" w:themeColor="text1"/>
          <w:kern w:val="0"/>
          <w:sz w:val="24"/>
          <w:szCs w:val="24"/>
        </w:rPr>
        <w:t>airway epithelial cell culture medium</w:t>
      </w:r>
      <w:r w:rsidR="00D178D3" w:rsidRPr="00D178D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, and then seeded in sterile 96-well culture plates in a 5% CO</w:t>
      </w:r>
      <w:r w:rsidR="00D178D3" w:rsidRPr="00D178D3">
        <w:rPr>
          <w:rFonts w:ascii="Times New Roman" w:hAnsi="Times New Roman" w:hint="eastAsia"/>
          <w:color w:val="000000" w:themeColor="text1"/>
          <w:kern w:val="0"/>
          <w:sz w:val="24"/>
          <w:szCs w:val="24"/>
          <w:vertAlign w:val="subscript"/>
        </w:rPr>
        <w:t>2</w:t>
      </w:r>
      <w:r w:rsidR="00D178D3" w:rsidRPr="00D178D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incubator at 37</w:t>
      </w:r>
      <w:r w:rsidR="00D178D3" w:rsidRPr="00D178D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℃</w:t>
      </w:r>
      <w:r w:rsidR="00D178D3" w:rsidRPr="00D178D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for 24h. Then, 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LPS</w:t>
      </w:r>
      <w:r w:rsidR="00D178D3" w:rsidRPr="00D178D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stock solution was diluted into different concentrations including </w:t>
      </w:r>
      <w:r w:rsidRPr="00FB6142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0.125, 0.25, 0.5, 1, 2 and 4μg/mL </w:t>
      </w:r>
      <w:r w:rsidR="00D178D3" w:rsidRPr="00D178D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with airway epithelial cell culture medium. The control wells were added with equal volume of culture medium and there were no cells cultured in the blank wells. Following 6 </w:t>
      </w:r>
      <w:proofErr w:type="gramStart"/>
      <w:r w:rsidR="00D178D3" w:rsidRPr="00D178D3">
        <w:rPr>
          <w:rFonts w:ascii="Times New Roman" w:hAnsi="Times New Roman"/>
          <w:color w:val="000000" w:themeColor="text1"/>
          <w:kern w:val="0"/>
          <w:sz w:val="24"/>
          <w:szCs w:val="24"/>
        </w:rPr>
        <w:t>hours</w:t>
      </w:r>
      <w:proofErr w:type="gramEnd"/>
      <w:r w:rsidR="00D178D3" w:rsidRPr="00D178D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stimulation, 100 </w:t>
      </w:r>
      <w:proofErr w:type="spellStart"/>
      <w:r w:rsidR="00D178D3" w:rsidRPr="00D178D3">
        <w:rPr>
          <w:rFonts w:ascii="Times New Roman" w:hAnsi="Times New Roman"/>
          <w:color w:val="000000" w:themeColor="text1"/>
          <w:kern w:val="0"/>
          <w:sz w:val="24"/>
          <w:szCs w:val="24"/>
        </w:rPr>
        <w:t>μl</w:t>
      </w:r>
      <w:proofErr w:type="spellEnd"/>
      <w:r w:rsidR="00D178D3" w:rsidRPr="00D178D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sterile PBS solution and 10 </w:t>
      </w:r>
      <w:proofErr w:type="spellStart"/>
      <w:r w:rsidR="00D178D3" w:rsidRPr="00D178D3">
        <w:rPr>
          <w:rFonts w:ascii="Times New Roman" w:hAnsi="Times New Roman"/>
          <w:color w:val="000000" w:themeColor="text1"/>
          <w:kern w:val="0"/>
          <w:sz w:val="24"/>
          <w:szCs w:val="24"/>
        </w:rPr>
        <w:t>μL</w:t>
      </w:r>
      <w:proofErr w:type="spellEnd"/>
      <w:r w:rsidR="00D178D3" w:rsidRPr="00D178D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1 mg/mL MTT solution (</w:t>
      </w:r>
      <w:proofErr w:type="spellStart"/>
      <w:r w:rsidR="00D178D3" w:rsidRPr="00D178D3">
        <w:rPr>
          <w:rFonts w:ascii="Times New Roman" w:hAnsi="Times New Roman"/>
          <w:color w:val="000000" w:themeColor="text1"/>
          <w:kern w:val="0"/>
          <w:sz w:val="24"/>
          <w:szCs w:val="24"/>
        </w:rPr>
        <w:t>Beyotime</w:t>
      </w:r>
      <w:proofErr w:type="spellEnd"/>
      <w:r w:rsidR="00D178D3" w:rsidRPr="00D178D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, Shanghai, China) were added to each well, and then incubated for 4 h. Afterwards, the supernatants were sucked and discarded, and each well was washed three times. Then, 100 </w:t>
      </w:r>
      <w:proofErr w:type="spellStart"/>
      <w:r w:rsidR="00D178D3" w:rsidRPr="00D178D3">
        <w:rPr>
          <w:rFonts w:ascii="Times New Roman" w:hAnsi="Times New Roman"/>
          <w:color w:val="000000" w:themeColor="text1"/>
          <w:kern w:val="0"/>
          <w:sz w:val="24"/>
          <w:szCs w:val="24"/>
        </w:rPr>
        <w:t>μL</w:t>
      </w:r>
      <w:proofErr w:type="spellEnd"/>
      <w:r w:rsidR="00D178D3" w:rsidRPr="00D178D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DMSO was added into each well, and then oscillated on a shaker for 10 minutes to mix well. The absorbance was measured at 570 nm using Synergy H1 multi-mode reader (Bio </w:t>
      </w:r>
      <w:proofErr w:type="spellStart"/>
      <w:r w:rsidR="00D178D3" w:rsidRPr="00D178D3">
        <w:rPr>
          <w:rFonts w:ascii="Times New Roman" w:hAnsi="Times New Roman"/>
          <w:color w:val="000000" w:themeColor="text1"/>
          <w:kern w:val="0"/>
          <w:sz w:val="24"/>
          <w:szCs w:val="24"/>
        </w:rPr>
        <w:t>Tek</w:t>
      </w:r>
      <w:proofErr w:type="spellEnd"/>
      <w:r w:rsidR="00D178D3" w:rsidRPr="00D178D3">
        <w:rPr>
          <w:rFonts w:ascii="Times New Roman" w:hAnsi="Times New Roman"/>
          <w:color w:val="000000" w:themeColor="text1"/>
          <w:kern w:val="0"/>
          <w:sz w:val="24"/>
          <w:szCs w:val="24"/>
        </w:rPr>
        <w:t>). Cell viability = (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LPS</w:t>
      </w:r>
      <w:r w:rsidR="00D178D3" w:rsidRPr="00D178D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treated well - blank well)</w:t>
      </w:r>
      <w:proofErr w:type="gramStart"/>
      <w:r w:rsidR="00D178D3" w:rsidRPr="00D178D3">
        <w:rPr>
          <w:rFonts w:ascii="Times New Roman" w:hAnsi="Times New Roman"/>
          <w:color w:val="000000" w:themeColor="text1"/>
          <w:kern w:val="0"/>
          <w:sz w:val="24"/>
          <w:szCs w:val="24"/>
        </w:rPr>
        <w:t>/(</w:t>
      </w:r>
      <w:proofErr w:type="gramEnd"/>
      <w:r w:rsidR="00D178D3" w:rsidRPr="00D178D3">
        <w:rPr>
          <w:rFonts w:ascii="Times New Roman" w:hAnsi="Times New Roman"/>
          <w:color w:val="000000" w:themeColor="text1"/>
          <w:kern w:val="0"/>
          <w:sz w:val="24"/>
          <w:szCs w:val="24"/>
        </w:rPr>
        <w:t>control well - blank well)×100%.</w:t>
      </w:r>
      <w:r w:rsidR="00D178D3" w:rsidRPr="00D178D3">
        <w:rPr>
          <w:color w:val="000000" w:themeColor="text1"/>
        </w:rPr>
        <w:t xml:space="preserve"> </w:t>
      </w:r>
    </w:p>
    <w:p w14:paraId="43DE2914" w14:textId="77777777" w:rsidR="00D178D3" w:rsidRPr="00D178D3" w:rsidRDefault="00D178D3" w:rsidP="007A0FB4">
      <w:pPr>
        <w:autoSpaceDE w:val="0"/>
        <w:autoSpaceDN w:val="0"/>
        <w:adjustRightInd w:val="0"/>
        <w:spacing w:beforeLines="50" w:before="156" w:afterLines="50" w:after="156" w:line="480" w:lineRule="auto"/>
        <w:contextualSpacing/>
        <w:jc w:val="left"/>
        <w:rPr>
          <w:rFonts w:ascii="Times New Roman" w:hAnsi="Times New Roman"/>
          <w:b/>
          <w:bCs/>
          <w:iCs/>
          <w:kern w:val="0"/>
          <w:sz w:val="28"/>
          <w:szCs w:val="28"/>
        </w:rPr>
      </w:pPr>
    </w:p>
    <w:p w14:paraId="41897D27" w14:textId="7D55139B" w:rsidR="007A0FB4" w:rsidRPr="00D47F45" w:rsidRDefault="007A0FB4" w:rsidP="007A0FB4">
      <w:pPr>
        <w:autoSpaceDE w:val="0"/>
        <w:autoSpaceDN w:val="0"/>
        <w:adjustRightInd w:val="0"/>
        <w:spacing w:beforeLines="50" w:before="156" w:afterLines="50" w:after="156" w:line="480" w:lineRule="auto"/>
        <w:contextualSpacing/>
        <w:jc w:val="left"/>
        <w:rPr>
          <w:rFonts w:ascii="Times New Roman" w:hAnsi="Times New Roman"/>
          <w:b/>
          <w:bCs/>
          <w:iCs/>
          <w:kern w:val="0"/>
          <w:sz w:val="28"/>
          <w:szCs w:val="28"/>
        </w:rPr>
      </w:pPr>
      <w:r w:rsidRPr="00D47F45">
        <w:rPr>
          <w:rFonts w:ascii="Times New Roman" w:hAnsi="Times New Roman"/>
          <w:b/>
          <w:bCs/>
          <w:iCs/>
          <w:kern w:val="0"/>
          <w:sz w:val="28"/>
          <w:szCs w:val="28"/>
        </w:rPr>
        <w:t>Quantitativ</w:t>
      </w:r>
      <w:r w:rsidR="008467BD" w:rsidRPr="00D47F45">
        <w:rPr>
          <w:rFonts w:ascii="Times New Roman" w:hAnsi="Times New Roman"/>
          <w:b/>
          <w:bCs/>
          <w:iCs/>
          <w:kern w:val="0"/>
          <w:sz w:val="28"/>
          <w:szCs w:val="28"/>
        </w:rPr>
        <w:t xml:space="preserve">e real-time reverse transcriptions </w:t>
      </w:r>
      <w:r w:rsidR="008467BD">
        <w:rPr>
          <w:rFonts w:ascii="Times New Roman" w:hAnsi="Times New Roman"/>
          <w:b/>
          <w:bCs/>
          <w:iCs/>
          <w:kern w:val="0"/>
          <w:sz w:val="28"/>
          <w:szCs w:val="28"/>
        </w:rPr>
        <w:t>PCR</w:t>
      </w:r>
    </w:p>
    <w:p w14:paraId="57CFBB10" w14:textId="62461AEF" w:rsidR="006E471B" w:rsidRDefault="007A0FB4" w:rsidP="007A0FB4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EF0328">
        <w:rPr>
          <w:rFonts w:ascii="Times New Roman" w:hAnsi="Times New Roman"/>
          <w:kern w:val="0"/>
          <w:sz w:val="24"/>
          <w:szCs w:val="24"/>
        </w:rPr>
        <w:t>T</w:t>
      </w:r>
      <w:r w:rsidRPr="00EF0328">
        <w:rPr>
          <w:rFonts w:ascii="Times New Roman" w:hAnsi="Times New Roman" w:hint="eastAsia"/>
          <w:kern w:val="0"/>
          <w:sz w:val="24"/>
          <w:szCs w:val="24"/>
        </w:rPr>
        <w:t>o</w:t>
      </w:r>
      <w:r w:rsidRPr="00EF0328">
        <w:rPr>
          <w:rFonts w:ascii="Times New Roman" w:hAnsi="Times New Roman"/>
          <w:kern w:val="0"/>
          <w:sz w:val="24"/>
          <w:szCs w:val="24"/>
        </w:rPr>
        <w:t xml:space="preserve"> verify the result of RNA-</w:t>
      </w:r>
      <w:proofErr w:type="spellStart"/>
      <w:r w:rsidRPr="00EF0328">
        <w:rPr>
          <w:rFonts w:ascii="Times New Roman" w:hAnsi="Times New Roman"/>
          <w:kern w:val="0"/>
          <w:sz w:val="24"/>
          <w:szCs w:val="24"/>
        </w:rPr>
        <w:t>seq</w:t>
      </w:r>
      <w:proofErr w:type="spellEnd"/>
      <w:r w:rsidRPr="00EF0328">
        <w:rPr>
          <w:rFonts w:ascii="Times New Roman" w:hAnsi="Times New Roman"/>
          <w:kern w:val="0"/>
          <w:sz w:val="24"/>
          <w:szCs w:val="24"/>
        </w:rPr>
        <w:t xml:space="preserve">, key DEGs were chosen </w:t>
      </w:r>
      <w:r w:rsidRPr="00EF0328">
        <w:rPr>
          <w:rFonts w:ascii="Times New Roman" w:hAnsi="Times New Roman" w:hint="eastAsia"/>
          <w:kern w:val="0"/>
          <w:sz w:val="24"/>
          <w:szCs w:val="24"/>
        </w:rPr>
        <w:t>for</w:t>
      </w:r>
      <w:r w:rsidRPr="00EF0328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 w:rsidRPr="00EF0328">
        <w:rPr>
          <w:rFonts w:ascii="Times New Roman" w:hAnsi="Times New Roman"/>
          <w:kern w:val="0"/>
          <w:sz w:val="24"/>
          <w:szCs w:val="24"/>
        </w:rPr>
        <w:t>qRT</w:t>
      </w:r>
      <w:proofErr w:type="spellEnd"/>
      <w:r w:rsidRPr="00EF0328">
        <w:rPr>
          <w:rFonts w:ascii="Times New Roman" w:hAnsi="Times New Roman"/>
          <w:kern w:val="0"/>
          <w:sz w:val="24"/>
          <w:szCs w:val="24"/>
        </w:rPr>
        <w:t xml:space="preserve">-PCR. Total RNA in </w:t>
      </w:r>
      <w:r w:rsidR="004D6647">
        <w:rPr>
          <w:rFonts w:ascii="Times New Roman" w:hAnsi="Times New Roman" w:hint="eastAsia"/>
          <w:kern w:val="0"/>
          <w:sz w:val="24"/>
          <w:szCs w:val="24"/>
        </w:rPr>
        <w:t>the</w:t>
      </w:r>
      <w:r w:rsidR="004D6647">
        <w:rPr>
          <w:rFonts w:ascii="Times New Roman" w:hAnsi="Times New Roman"/>
          <w:kern w:val="0"/>
          <w:sz w:val="24"/>
          <w:szCs w:val="24"/>
        </w:rPr>
        <w:t xml:space="preserve"> </w:t>
      </w:r>
      <w:r w:rsidR="004D6647">
        <w:rPr>
          <w:rFonts w:ascii="Times New Roman" w:hAnsi="Times New Roman" w:hint="eastAsia"/>
          <w:kern w:val="0"/>
          <w:sz w:val="24"/>
          <w:szCs w:val="24"/>
        </w:rPr>
        <w:t>cells</w:t>
      </w:r>
      <w:r w:rsidRPr="00EF0328">
        <w:rPr>
          <w:rFonts w:ascii="Times New Roman" w:hAnsi="Times New Roman"/>
          <w:kern w:val="0"/>
          <w:sz w:val="24"/>
          <w:szCs w:val="24"/>
        </w:rPr>
        <w:t xml:space="preserve"> was extracted utilizing RNeasy commercial kit (</w:t>
      </w:r>
      <w:proofErr w:type="spellStart"/>
      <w:r w:rsidRPr="00EF0328">
        <w:rPr>
          <w:rFonts w:ascii="Times New Roman" w:hAnsi="Times New Roman"/>
          <w:kern w:val="0"/>
          <w:sz w:val="24"/>
          <w:szCs w:val="24"/>
        </w:rPr>
        <w:t>Qiagen</w:t>
      </w:r>
      <w:proofErr w:type="spellEnd"/>
      <w:r w:rsidRPr="00EF0328">
        <w:rPr>
          <w:rFonts w:ascii="Times New Roman" w:hAnsi="Times New Roman"/>
          <w:kern w:val="0"/>
          <w:sz w:val="24"/>
          <w:szCs w:val="24"/>
        </w:rPr>
        <w:t xml:space="preserve">, Chatsworth, CA, USA). </w:t>
      </w:r>
      <w:r w:rsidR="00832473" w:rsidRPr="00F16B99">
        <w:rPr>
          <w:rFonts w:ascii="Times New Roman" w:hAnsi="Times New Roman"/>
          <w:color w:val="000000" w:themeColor="text1"/>
          <w:sz w:val="24"/>
          <w:szCs w:val="24"/>
        </w:rPr>
        <w:t xml:space="preserve">The purity and integrity were assessed by measuring absorbance ratios at 260/280nm (1.8~2.0 was considered eligible) and agarose gel electrophoresis, respectively. </w:t>
      </w:r>
      <w:r w:rsidRPr="00EF0328">
        <w:rPr>
          <w:rFonts w:ascii="Times New Roman" w:hAnsi="Times New Roman"/>
          <w:kern w:val="0"/>
          <w:sz w:val="24"/>
          <w:szCs w:val="24"/>
        </w:rPr>
        <w:t xml:space="preserve">Total RNA was reverse-transcribed to cDNA and quantitative real-time PCR was conducted using SYBR Premix Ex </w:t>
      </w:r>
      <w:proofErr w:type="spellStart"/>
      <w:r w:rsidRPr="00EF0328">
        <w:rPr>
          <w:rFonts w:ascii="Times New Roman" w:hAnsi="Times New Roman"/>
          <w:kern w:val="0"/>
          <w:sz w:val="24"/>
          <w:szCs w:val="24"/>
        </w:rPr>
        <w:t>Taq</w:t>
      </w:r>
      <w:proofErr w:type="spellEnd"/>
      <w:r w:rsidRPr="00EF0328">
        <w:rPr>
          <w:rFonts w:ascii="Times New Roman" w:hAnsi="Times New Roman"/>
          <w:kern w:val="0"/>
          <w:sz w:val="24"/>
          <w:szCs w:val="24"/>
        </w:rPr>
        <w:t xml:space="preserve"> kit (</w:t>
      </w:r>
      <w:proofErr w:type="spellStart"/>
      <w:r w:rsidRPr="00EF0328">
        <w:rPr>
          <w:rFonts w:ascii="Times New Roman" w:hAnsi="Times New Roman"/>
          <w:kern w:val="0"/>
          <w:sz w:val="24"/>
          <w:szCs w:val="24"/>
        </w:rPr>
        <w:t>TaKaRa</w:t>
      </w:r>
      <w:proofErr w:type="spellEnd"/>
      <w:r w:rsidRPr="00EF0328">
        <w:rPr>
          <w:rFonts w:ascii="Times New Roman" w:hAnsi="Times New Roman"/>
          <w:kern w:val="0"/>
          <w:sz w:val="24"/>
          <w:szCs w:val="24"/>
        </w:rPr>
        <w:t xml:space="preserve"> Biotechnology, Dalian, China) with specific primers</w:t>
      </w:r>
      <w:r w:rsidRPr="006D3320">
        <w:rPr>
          <w:rFonts w:ascii="Times New Roman" w:hAnsi="Times New Roman"/>
          <w:kern w:val="0"/>
          <w:sz w:val="24"/>
          <w:szCs w:val="24"/>
        </w:rPr>
        <w:t xml:space="preserve"> (Table </w:t>
      </w:r>
      <w:r w:rsidR="008467BD" w:rsidRPr="006D3320">
        <w:rPr>
          <w:rFonts w:ascii="Times New Roman" w:hAnsi="Times New Roman"/>
          <w:kern w:val="0"/>
          <w:sz w:val="24"/>
          <w:szCs w:val="24"/>
        </w:rPr>
        <w:t>S</w:t>
      </w:r>
      <w:r w:rsidRPr="006D3320">
        <w:rPr>
          <w:rFonts w:ascii="Times New Roman" w:hAnsi="Times New Roman"/>
          <w:kern w:val="0"/>
          <w:sz w:val="24"/>
          <w:szCs w:val="24"/>
        </w:rPr>
        <w:t>6</w:t>
      </w:r>
      <w:r w:rsidRPr="00EF0328">
        <w:rPr>
          <w:rFonts w:ascii="Times New Roman" w:hAnsi="Times New Roman"/>
          <w:kern w:val="0"/>
          <w:sz w:val="24"/>
          <w:szCs w:val="24"/>
        </w:rPr>
        <w:t xml:space="preserve">). </w:t>
      </w:r>
      <w:r w:rsidR="00832473" w:rsidRPr="00F16B99">
        <w:rPr>
          <w:rFonts w:ascii="Times New Roman" w:hAnsi="Times New Roman"/>
          <w:color w:val="000000" w:themeColor="text1"/>
          <w:sz w:val="24"/>
          <w:szCs w:val="24"/>
        </w:rPr>
        <w:t xml:space="preserve">Incubation conditions of PCR were as follows: 95°C/30 </w:t>
      </w:r>
      <w:proofErr w:type="gramStart"/>
      <w:r w:rsidR="00832473" w:rsidRPr="00F16B99">
        <w:rPr>
          <w:rFonts w:ascii="Times New Roman" w:hAnsi="Times New Roman"/>
          <w:color w:val="000000" w:themeColor="text1"/>
          <w:sz w:val="24"/>
          <w:szCs w:val="24"/>
        </w:rPr>
        <w:t>sec</w:t>
      </w:r>
      <w:proofErr w:type="gramEnd"/>
      <w:r w:rsidR="00832473" w:rsidRPr="00F16B99">
        <w:rPr>
          <w:rFonts w:ascii="Times New Roman" w:hAnsi="Times New Roman"/>
          <w:color w:val="000000" w:themeColor="text1"/>
          <w:sz w:val="24"/>
          <w:szCs w:val="24"/>
        </w:rPr>
        <w:t xml:space="preserve">, 40 cycles of 95°C/10 sec, annealing at 60°C/60 sec and extension at 72°C/20 sec. Each sample was analyzed in triplicate. </w:t>
      </w:r>
      <w:r w:rsidRPr="00EF0328">
        <w:rPr>
          <w:rFonts w:ascii="Times New Roman" w:hAnsi="Times New Roman"/>
          <w:kern w:val="0"/>
          <w:sz w:val="24"/>
          <w:szCs w:val="24"/>
        </w:rPr>
        <w:t xml:space="preserve">Glyceraldehyde 3-phosphate dehydrogenase (GAPDH) was used as an internal control gene. Relative mRNA levels were expressed and calculated using 2(-Delta </w:t>
      </w:r>
      <w:proofErr w:type="spellStart"/>
      <w:r w:rsidRPr="00EF0328">
        <w:rPr>
          <w:rFonts w:ascii="Times New Roman" w:hAnsi="Times New Roman"/>
          <w:kern w:val="0"/>
          <w:sz w:val="24"/>
          <w:szCs w:val="24"/>
        </w:rPr>
        <w:t>Delta</w:t>
      </w:r>
      <w:proofErr w:type="spellEnd"/>
      <w:r w:rsidRPr="00EF0328">
        <w:rPr>
          <w:rFonts w:ascii="Times New Roman" w:hAnsi="Times New Roman"/>
          <w:kern w:val="0"/>
          <w:sz w:val="24"/>
          <w:szCs w:val="24"/>
        </w:rPr>
        <w:t xml:space="preserve"> CT) methods. A normal control cell sample was designated as the calibrator.</w:t>
      </w:r>
    </w:p>
    <w:p w14:paraId="7E83DCEF" w14:textId="255FA185" w:rsidR="006E471B" w:rsidRDefault="006E471B" w:rsidP="006E1C9A">
      <w:pPr>
        <w:widowControl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14:paraId="60C433FF" w14:textId="35E6887E" w:rsidR="006E1C9A" w:rsidRDefault="006E1C9A" w:rsidP="006E1C9A">
      <w:pPr>
        <w:widowControl/>
        <w:spacing w:line="48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>L</w:t>
      </w:r>
      <w:r w:rsidRPr="006E1C9A">
        <w:rPr>
          <w:rFonts w:ascii="Times New Roman" w:hAnsi="Times New Roman"/>
          <w:b/>
          <w:kern w:val="0"/>
          <w:sz w:val="24"/>
          <w:szCs w:val="24"/>
        </w:rPr>
        <w:t>eg</w:t>
      </w:r>
      <w:r>
        <w:rPr>
          <w:rFonts w:ascii="Times New Roman" w:hAnsi="Times New Roman"/>
          <w:b/>
          <w:kern w:val="0"/>
          <w:sz w:val="24"/>
          <w:szCs w:val="24"/>
        </w:rPr>
        <w:t>ends for supplementary Table 1-6</w:t>
      </w:r>
    </w:p>
    <w:p w14:paraId="6C398F87" w14:textId="3C94C8A8" w:rsidR="006E1C9A" w:rsidRDefault="006E1C9A" w:rsidP="006E1C9A">
      <w:pPr>
        <w:widowControl/>
        <w:spacing w:line="48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6E1C9A">
        <w:rPr>
          <w:rFonts w:ascii="Times New Roman" w:hAnsi="Times New Roman"/>
          <w:b/>
          <w:kern w:val="0"/>
          <w:sz w:val="24"/>
          <w:szCs w:val="24"/>
        </w:rPr>
        <w:t>Table S1. Data preprocessing and genome comparing results</w:t>
      </w:r>
    </w:p>
    <w:p w14:paraId="32E29F23" w14:textId="00F6AE5E" w:rsidR="006E1C9A" w:rsidRDefault="006E1C9A" w:rsidP="006E1C9A">
      <w:pPr>
        <w:widowControl/>
        <w:spacing w:line="48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6E1C9A">
        <w:rPr>
          <w:rFonts w:ascii="Times New Roman" w:hAnsi="Times New Roman"/>
          <w:b/>
          <w:kern w:val="0"/>
          <w:sz w:val="24"/>
          <w:szCs w:val="24"/>
        </w:rPr>
        <w:t>Table S2.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6E1C9A">
        <w:rPr>
          <w:rFonts w:ascii="Times New Roman" w:hAnsi="Times New Roman"/>
          <w:b/>
          <w:kern w:val="0"/>
          <w:sz w:val="24"/>
          <w:szCs w:val="24"/>
        </w:rPr>
        <w:t xml:space="preserve">DEGs in LPS treated and control </w:t>
      </w:r>
      <w:proofErr w:type="spellStart"/>
      <w:r w:rsidRPr="006E1C9A">
        <w:rPr>
          <w:rFonts w:ascii="Times New Roman" w:hAnsi="Times New Roman"/>
          <w:b/>
          <w:kern w:val="0"/>
          <w:sz w:val="24"/>
          <w:szCs w:val="24"/>
        </w:rPr>
        <w:t>HNEpC</w:t>
      </w:r>
      <w:proofErr w:type="spellEnd"/>
    </w:p>
    <w:p w14:paraId="4A635541" w14:textId="15A71665" w:rsidR="006E1C9A" w:rsidRDefault="006E1C9A" w:rsidP="006E1C9A">
      <w:pPr>
        <w:widowControl/>
        <w:spacing w:line="48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6E1C9A">
        <w:rPr>
          <w:rFonts w:ascii="Times New Roman" w:hAnsi="Times New Roman"/>
          <w:b/>
          <w:kern w:val="0"/>
          <w:sz w:val="24"/>
          <w:szCs w:val="24"/>
        </w:rPr>
        <w:t>Table S3. GO f</w:t>
      </w:r>
      <w:r>
        <w:rPr>
          <w:rFonts w:ascii="Times New Roman" w:hAnsi="Times New Roman"/>
          <w:b/>
          <w:kern w:val="0"/>
          <w:sz w:val="24"/>
          <w:szCs w:val="24"/>
        </w:rPr>
        <w:t>unctional enrichment analyses of DEGs</w:t>
      </w:r>
    </w:p>
    <w:p w14:paraId="19162481" w14:textId="4618F7B4" w:rsidR="006E1C9A" w:rsidRDefault="006E1C9A" w:rsidP="006E1C9A">
      <w:pPr>
        <w:widowControl/>
        <w:spacing w:line="48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6E1C9A">
        <w:rPr>
          <w:rFonts w:ascii="Times New Roman" w:hAnsi="Times New Roman"/>
          <w:b/>
          <w:kern w:val="0"/>
          <w:sz w:val="24"/>
          <w:szCs w:val="24"/>
        </w:rPr>
        <w:t xml:space="preserve">Table S4. KEGG functional enrichment </w:t>
      </w:r>
      <w:r>
        <w:rPr>
          <w:rFonts w:ascii="Times New Roman" w:hAnsi="Times New Roman"/>
          <w:b/>
          <w:kern w:val="0"/>
          <w:sz w:val="24"/>
          <w:szCs w:val="24"/>
        </w:rPr>
        <w:t>analyses</w:t>
      </w:r>
      <w:r w:rsidRPr="006E1C9A">
        <w:rPr>
          <w:rFonts w:ascii="Times New Roman" w:hAnsi="Times New Roman"/>
          <w:b/>
          <w:kern w:val="0"/>
          <w:sz w:val="24"/>
          <w:szCs w:val="24"/>
        </w:rPr>
        <w:t xml:space="preserve"> of DEGs</w:t>
      </w:r>
    </w:p>
    <w:p w14:paraId="599CCB43" w14:textId="6E194E6E" w:rsidR="006E1C9A" w:rsidRDefault="006E1C9A" w:rsidP="006E1C9A">
      <w:pPr>
        <w:widowControl/>
        <w:spacing w:line="48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6E1C9A">
        <w:rPr>
          <w:rFonts w:ascii="Times New Roman" w:hAnsi="Times New Roman"/>
          <w:b/>
          <w:kern w:val="0"/>
          <w:sz w:val="24"/>
          <w:szCs w:val="24"/>
        </w:rPr>
        <w:t>Table S5. Key genes in chemokines related signaling pathways</w:t>
      </w:r>
    </w:p>
    <w:p w14:paraId="5BE2BC6F" w14:textId="44747C5D" w:rsidR="006E1C9A" w:rsidRPr="006E1C9A" w:rsidRDefault="006E1C9A" w:rsidP="006E1C9A">
      <w:pPr>
        <w:widowControl/>
        <w:spacing w:line="48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6E1C9A">
        <w:rPr>
          <w:rFonts w:ascii="Times New Roman" w:hAnsi="Times New Roman"/>
          <w:b/>
          <w:kern w:val="0"/>
          <w:sz w:val="24"/>
          <w:szCs w:val="24"/>
        </w:rPr>
        <w:t>Table S6. Primers used for qPCR analysis</w:t>
      </w:r>
    </w:p>
    <w:sectPr w:rsidR="006E1C9A" w:rsidRPr="006E1C9A" w:rsidSect="008566BE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A6CD76" w14:textId="77777777" w:rsidR="00316B4F" w:rsidRDefault="00316B4F" w:rsidP="00E84469">
      <w:r>
        <w:separator/>
      </w:r>
    </w:p>
  </w:endnote>
  <w:endnote w:type="continuationSeparator" w:id="0">
    <w:p w14:paraId="48A8FD80" w14:textId="77777777" w:rsidR="00316B4F" w:rsidRDefault="00316B4F" w:rsidP="00E84469">
      <w:r>
        <w:continuationSeparator/>
      </w:r>
    </w:p>
  </w:endnote>
  <w:endnote w:type="continuationNotice" w:id="1">
    <w:p w14:paraId="49E8A254" w14:textId="77777777" w:rsidR="00316B4F" w:rsidRDefault="00316B4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6883189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01A499A" w14:textId="39E839AB" w:rsidR="00806955" w:rsidRPr="00032FA1" w:rsidRDefault="006E471B">
        <w:pPr>
          <w:pStyle w:val="a5"/>
          <w:jc w:val="center"/>
          <w:rPr>
            <w:rFonts w:ascii="Times New Roman" w:hAnsi="Times New Roman" w:cs="Times New Roman"/>
          </w:rPr>
        </w:pPr>
        <w:r>
          <w:t>S</w:t>
        </w:r>
        <w:r w:rsidR="00806955" w:rsidRPr="00032FA1">
          <w:rPr>
            <w:rFonts w:ascii="Times New Roman" w:hAnsi="Times New Roman" w:cs="Times New Roman"/>
          </w:rPr>
          <w:fldChar w:fldCharType="begin"/>
        </w:r>
        <w:r w:rsidR="00806955" w:rsidRPr="00032FA1">
          <w:rPr>
            <w:rFonts w:ascii="Times New Roman" w:hAnsi="Times New Roman" w:cs="Times New Roman"/>
          </w:rPr>
          <w:instrText>PAGE   \* MERGEFORMAT</w:instrText>
        </w:r>
        <w:r w:rsidR="00806955" w:rsidRPr="00032FA1">
          <w:rPr>
            <w:rFonts w:ascii="Times New Roman" w:hAnsi="Times New Roman" w:cs="Times New Roman"/>
          </w:rPr>
          <w:fldChar w:fldCharType="separate"/>
        </w:r>
        <w:r w:rsidR="00420369" w:rsidRPr="00420369">
          <w:rPr>
            <w:rFonts w:ascii="Times New Roman" w:hAnsi="Times New Roman" w:cs="Times New Roman"/>
            <w:noProof/>
            <w:lang w:val="zh-CN"/>
          </w:rPr>
          <w:t>2</w:t>
        </w:r>
        <w:r w:rsidR="00806955" w:rsidRPr="00032FA1">
          <w:rPr>
            <w:rFonts w:ascii="Times New Roman" w:hAnsi="Times New Roman" w:cs="Times New Roman"/>
          </w:rPr>
          <w:fldChar w:fldCharType="end"/>
        </w:r>
      </w:p>
    </w:sdtContent>
  </w:sdt>
  <w:p w14:paraId="0B86489A" w14:textId="77777777" w:rsidR="00806955" w:rsidRDefault="0080695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3F2D01" w14:textId="77777777" w:rsidR="00316B4F" w:rsidRDefault="00316B4F" w:rsidP="00E84469">
      <w:r>
        <w:separator/>
      </w:r>
    </w:p>
  </w:footnote>
  <w:footnote w:type="continuationSeparator" w:id="0">
    <w:p w14:paraId="26F0BFFA" w14:textId="77777777" w:rsidR="00316B4F" w:rsidRDefault="00316B4F" w:rsidP="00E84469">
      <w:r>
        <w:continuationSeparator/>
      </w:r>
    </w:p>
  </w:footnote>
  <w:footnote w:type="continuationNotice" w:id="1">
    <w:p w14:paraId="44E0515E" w14:textId="77777777" w:rsidR="00316B4F" w:rsidRDefault="00316B4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8113EA"/>
    <w:multiLevelType w:val="multilevel"/>
    <w:tmpl w:val="7610E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SwNLI0tzQ1MTM3tDBW0lEKTi0uzszPAykwrAUA7peT9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Immono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0s02pfr7etdz2epsfupfx2n2twpx0aex9tv&quot;&gt;2019-NW-001&lt;record-ids&gt;&lt;item&gt;377&lt;/item&gt;&lt;item&gt;381&lt;/item&gt;&lt;item&gt;382&lt;/item&gt;&lt;item&gt;383&lt;/item&gt;&lt;item&gt;384&lt;/item&gt;&lt;item&gt;385&lt;/item&gt;&lt;item&gt;386&lt;/item&gt;&lt;item&gt;387&lt;/item&gt;&lt;item&gt;427&lt;/item&gt;&lt;item&gt;428&lt;/item&gt;&lt;/record-ids&gt;&lt;/item&gt;&lt;/Libraries&gt;"/>
  </w:docVars>
  <w:rsids>
    <w:rsidRoot w:val="00C92D07"/>
    <w:rsid w:val="00001106"/>
    <w:rsid w:val="00003BAF"/>
    <w:rsid w:val="000047CC"/>
    <w:rsid w:val="0000668E"/>
    <w:rsid w:val="0000678F"/>
    <w:rsid w:val="00007972"/>
    <w:rsid w:val="000108C2"/>
    <w:rsid w:val="00010916"/>
    <w:rsid w:val="00010C4C"/>
    <w:rsid w:val="00012EF5"/>
    <w:rsid w:val="000143A3"/>
    <w:rsid w:val="000148B4"/>
    <w:rsid w:val="000150CF"/>
    <w:rsid w:val="0001524B"/>
    <w:rsid w:val="00016439"/>
    <w:rsid w:val="0001659A"/>
    <w:rsid w:val="00016C92"/>
    <w:rsid w:val="00016DC0"/>
    <w:rsid w:val="000202E8"/>
    <w:rsid w:val="00021581"/>
    <w:rsid w:val="00021718"/>
    <w:rsid w:val="00022735"/>
    <w:rsid w:val="00023332"/>
    <w:rsid w:val="000241BD"/>
    <w:rsid w:val="00024229"/>
    <w:rsid w:val="00024CA8"/>
    <w:rsid w:val="0002539F"/>
    <w:rsid w:val="0002588F"/>
    <w:rsid w:val="000264EA"/>
    <w:rsid w:val="000268EB"/>
    <w:rsid w:val="00027B35"/>
    <w:rsid w:val="0003155B"/>
    <w:rsid w:val="00031B64"/>
    <w:rsid w:val="00032FA1"/>
    <w:rsid w:val="0003304E"/>
    <w:rsid w:val="000360FA"/>
    <w:rsid w:val="0003758C"/>
    <w:rsid w:val="000407D7"/>
    <w:rsid w:val="0004160D"/>
    <w:rsid w:val="0004469B"/>
    <w:rsid w:val="0004571E"/>
    <w:rsid w:val="00045ABD"/>
    <w:rsid w:val="00046788"/>
    <w:rsid w:val="0004726C"/>
    <w:rsid w:val="00047686"/>
    <w:rsid w:val="00050041"/>
    <w:rsid w:val="000509B0"/>
    <w:rsid w:val="000516C3"/>
    <w:rsid w:val="00051A3E"/>
    <w:rsid w:val="00051F3C"/>
    <w:rsid w:val="0005326A"/>
    <w:rsid w:val="00054717"/>
    <w:rsid w:val="000548FF"/>
    <w:rsid w:val="00055328"/>
    <w:rsid w:val="00056CEF"/>
    <w:rsid w:val="000602E8"/>
    <w:rsid w:val="000611B3"/>
    <w:rsid w:val="00061305"/>
    <w:rsid w:val="0006167F"/>
    <w:rsid w:val="00062730"/>
    <w:rsid w:val="000632A9"/>
    <w:rsid w:val="00063A3A"/>
    <w:rsid w:val="00063CD8"/>
    <w:rsid w:val="000644CB"/>
    <w:rsid w:val="00064930"/>
    <w:rsid w:val="00064B35"/>
    <w:rsid w:val="00065AC2"/>
    <w:rsid w:val="0007167F"/>
    <w:rsid w:val="000723DE"/>
    <w:rsid w:val="00072967"/>
    <w:rsid w:val="00074DBA"/>
    <w:rsid w:val="00075146"/>
    <w:rsid w:val="00075A98"/>
    <w:rsid w:val="00076406"/>
    <w:rsid w:val="000767E5"/>
    <w:rsid w:val="00081D66"/>
    <w:rsid w:val="00082DF1"/>
    <w:rsid w:val="00086076"/>
    <w:rsid w:val="00087AE4"/>
    <w:rsid w:val="00087B2B"/>
    <w:rsid w:val="000903AC"/>
    <w:rsid w:val="00093EEA"/>
    <w:rsid w:val="00094DE7"/>
    <w:rsid w:val="00095935"/>
    <w:rsid w:val="00097B40"/>
    <w:rsid w:val="00097E0A"/>
    <w:rsid w:val="000A014E"/>
    <w:rsid w:val="000A0C43"/>
    <w:rsid w:val="000A1D00"/>
    <w:rsid w:val="000A2143"/>
    <w:rsid w:val="000A32E9"/>
    <w:rsid w:val="000A4EC2"/>
    <w:rsid w:val="000A5B02"/>
    <w:rsid w:val="000A609D"/>
    <w:rsid w:val="000A7300"/>
    <w:rsid w:val="000A7FF0"/>
    <w:rsid w:val="000B080D"/>
    <w:rsid w:val="000B1CF9"/>
    <w:rsid w:val="000B1D48"/>
    <w:rsid w:val="000B2559"/>
    <w:rsid w:val="000B2587"/>
    <w:rsid w:val="000B2745"/>
    <w:rsid w:val="000B2C09"/>
    <w:rsid w:val="000B387A"/>
    <w:rsid w:val="000B3930"/>
    <w:rsid w:val="000B3C0A"/>
    <w:rsid w:val="000B665D"/>
    <w:rsid w:val="000B6DB8"/>
    <w:rsid w:val="000B6DD2"/>
    <w:rsid w:val="000B6EF3"/>
    <w:rsid w:val="000B740D"/>
    <w:rsid w:val="000B7B9E"/>
    <w:rsid w:val="000C2A01"/>
    <w:rsid w:val="000C5B89"/>
    <w:rsid w:val="000C6127"/>
    <w:rsid w:val="000C64F0"/>
    <w:rsid w:val="000C65A8"/>
    <w:rsid w:val="000C6D6A"/>
    <w:rsid w:val="000C7AF6"/>
    <w:rsid w:val="000C7D47"/>
    <w:rsid w:val="000D025E"/>
    <w:rsid w:val="000D10DE"/>
    <w:rsid w:val="000D163E"/>
    <w:rsid w:val="000D1F92"/>
    <w:rsid w:val="000D2081"/>
    <w:rsid w:val="000D4981"/>
    <w:rsid w:val="000D506E"/>
    <w:rsid w:val="000D64EA"/>
    <w:rsid w:val="000D6B19"/>
    <w:rsid w:val="000D6D85"/>
    <w:rsid w:val="000D75DE"/>
    <w:rsid w:val="000D7786"/>
    <w:rsid w:val="000E0C69"/>
    <w:rsid w:val="000E2390"/>
    <w:rsid w:val="000E373D"/>
    <w:rsid w:val="000E3D48"/>
    <w:rsid w:val="000E4F08"/>
    <w:rsid w:val="000E5702"/>
    <w:rsid w:val="000E5D48"/>
    <w:rsid w:val="000E5DB2"/>
    <w:rsid w:val="000F00D2"/>
    <w:rsid w:val="000F01C1"/>
    <w:rsid w:val="000F034E"/>
    <w:rsid w:val="000F0C0F"/>
    <w:rsid w:val="000F0D0A"/>
    <w:rsid w:val="000F0F58"/>
    <w:rsid w:val="000F16D9"/>
    <w:rsid w:val="000F1C51"/>
    <w:rsid w:val="000F3ED1"/>
    <w:rsid w:val="000F4696"/>
    <w:rsid w:val="000F50D3"/>
    <w:rsid w:val="000F6972"/>
    <w:rsid w:val="000F6A8F"/>
    <w:rsid w:val="000F6ADE"/>
    <w:rsid w:val="0010026C"/>
    <w:rsid w:val="00100EFA"/>
    <w:rsid w:val="00101C9E"/>
    <w:rsid w:val="00103932"/>
    <w:rsid w:val="00103F0E"/>
    <w:rsid w:val="00105E99"/>
    <w:rsid w:val="00106C40"/>
    <w:rsid w:val="001107A1"/>
    <w:rsid w:val="0011237E"/>
    <w:rsid w:val="00112F5A"/>
    <w:rsid w:val="00113EA2"/>
    <w:rsid w:val="001142FF"/>
    <w:rsid w:val="00116B93"/>
    <w:rsid w:val="00116CC3"/>
    <w:rsid w:val="00117896"/>
    <w:rsid w:val="00117A77"/>
    <w:rsid w:val="00117B0A"/>
    <w:rsid w:val="00120E4C"/>
    <w:rsid w:val="00123FFA"/>
    <w:rsid w:val="0012420B"/>
    <w:rsid w:val="00125698"/>
    <w:rsid w:val="00126FFA"/>
    <w:rsid w:val="001308C1"/>
    <w:rsid w:val="00131DB0"/>
    <w:rsid w:val="00133958"/>
    <w:rsid w:val="0013537F"/>
    <w:rsid w:val="0013681B"/>
    <w:rsid w:val="00140736"/>
    <w:rsid w:val="0014144A"/>
    <w:rsid w:val="00142999"/>
    <w:rsid w:val="00144813"/>
    <w:rsid w:val="00144BC2"/>
    <w:rsid w:val="00147542"/>
    <w:rsid w:val="0015233A"/>
    <w:rsid w:val="001528F7"/>
    <w:rsid w:val="00152C26"/>
    <w:rsid w:val="001540E0"/>
    <w:rsid w:val="0015465B"/>
    <w:rsid w:val="001567EB"/>
    <w:rsid w:val="001570C6"/>
    <w:rsid w:val="0016108E"/>
    <w:rsid w:val="0016111C"/>
    <w:rsid w:val="00163D46"/>
    <w:rsid w:val="001640C0"/>
    <w:rsid w:val="001646FA"/>
    <w:rsid w:val="00164C45"/>
    <w:rsid w:val="0016726C"/>
    <w:rsid w:val="00167A1F"/>
    <w:rsid w:val="00167D03"/>
    <w:rsid w:val="00170200"/>
    <w:rsid w:val="0017044F"/>
    <w:rsid w:val="0017046B"/>
    <w:rsid w:val="00172E55"/>
    <w:rsid w:val="00175349"/>
    <w:rsid w:val="001755F1"/>
    <w:rsid w:val="00175F39"/>
    <w:rsid w:val="00176284"/>
    <w:rsid w:val="00177308"/>
    <w:rsid w:val="0018079F"/>
    <w:rsid w:val="00180CC3"/>
    <w:rsid w:val="00182185"/>
    <w:rsid w:val="00183707"/>
    <w:rsid w:val="00184051"/>
    <w:rsid w:val="00184330"/>
    <w:rsid w:val="00184A57"/>
    <w:rsid w:val="00184FFF"/>
    <w:rsid w:val="00186359"/>
    <w:rsid w:val="00186B3A"/>
    <w:rsid w:val="0018706B"/>
    <w:rsid w:val="00187915"/>
    <w:rsid w:val="00190190"/>
    <w:rsid w:val="00193F5C"/>
    <w:rsid w:val="00195482"/>
    <w:rsid w:val="0019562C"/>
    <w:rsid w:val="001A01F4"/>
    <w:rsid w:val="001A2730"/>
    <w:rsid w:val="001A2C81"/>
    <w:rsid w:val="001A3807"/>
    <w:rsid w:val="001A4D9D"/>
    <w:rsid w:val="001A4DD2"/>
    <w:rsid w:val="001A514C"/>
    <w:rsid w:val="001A55A4"/>
    <w:rsid w:val="001A59F8"/>
    <w:rsid w:val="001B052F"/>
    <w:rsid w:val="001B15D4"/>
    <w:rsid w:val="001B25F9"/>
    <w:rsid w:val="001B2B76"/>
    <w:rsid w:val="001B365F"/>
    <w:rsid w:val="001B37B5"/>
    <w:rsid w:val="001B6684"/>
    <w:rsid w:val="001B67C4"/>
    <w:rsid w:val="001C080A"/>
    <w:rsid w:val="001C0D17"/>
    <w:rsid w:val="001C136C"/>
    <w:rsid w:val="001C179A"/>
    <w:rsid w:val="001C2000"/>
    <w:rsid w:val="001C382C"/>
    <w:rsid w:val="001C45E3"/>
    <w:rsid w:val="001C496C"/>
    <w:rsid w:val="001C56D3"/>
    <w:rsid w:val="001C6597"/>
    <w:rsid w:val="001C6D3E"/>
    <w:rsid w:val="001C7308"/>
    <w:rsid w:val="001D0B72"/>
    <w:rsid w:val="001D1757"/>
    <w:rsid w:val="001D2EB3"/>
    <w:rsid w:val="001D31D5"/>
    <w:rsid w:val="001D45A8"/>
    <w:rsid w:val="001E0587"/>
    <w:rsid w:val="001E0744"/>
    <w:rsid w:val="001E0CD9"/>
    <w:rsid w:val="001E21CC"/>
    <w:rsid w:val="001E254A"/>
    <w:rsid w:val="001E36B8"/>
    <w:rsid w:val="001E3824"/>
    <w:rsid w:val="001E4C1F"/>
    <w:rsid w:val="001E5AD7"/>
    <w:rsid w:val="001E74A8"/>
    <w:rsid w:val="001F00FE"/>
    <w:rsid w:val="001F0384"/>
    <w:rsid w:val="001F124C"/>
    <w:rsid w:val="001F20DC"/>
    <w:rsid w:val="001F505C"/>
    <w:rsid w:val="001F525B"/>
    <w:rsid w:val="001F6020"/>
    <w:rsid w:val="00201006"/>
    <w:rsid w:val="00201BC6"/>
    <w:rsid w:val="00202F1E"/>
    <w:rsid w:val="00203956"/>
    <w:rsid w:val="00204AA8"/>
    <w:rsid w:val="00205F97"/>
    <w:rsid w:val="002064F2"/>
    <w:rsid w:val="0020718E"/>
    <w:rsid w:val="00207993"/>
    <w:rsid w:val="002102E4"/>
    <w:rsid w:val="0021048C"/>
    <w:rsid w:val="00210AD5"/>
    <w:rsid w:val="002112C1"/>
    <w:rsid w:val="00211EFF"/>
    <w:rsid w:val="0021325F"/>
    <w:rsid w:val="00213803"/>
    <w:rsid w:val="00215045"/>
    <w:rsid w:val="0021575A"/>
    <w:rsid w:val="00221D5F"/>
    <w:rsid w:val="00221DD2"/>
    <w:rsid w:val="00222617"/>
    <w:rsid w:val="00225638"/>
    <w:rsid w:val="00226299"/>
    <w:rsid w:val="0022743F"/>
    <w:rsid w:val="0023009C"/>
    <w:rsid w:val="0023065B"/>
    <w:rsid w:val="0023207F"/>
    <w:rsid w:val="00232858"/>
    <w:rsid w:val="002329FA"/>
    <w:rsid w:val="002338B6"/>
    <w:rsid w:val="00233C00"/>
    <w:rsid w:val="00236414"/>
    <w:rsid w:val="0023667B"/>
    <w:rsid w:val="002401CD"/>
    <w:rsid w:val="00240DCC"/>
    <w:rsid w:val="00241209"/>
    <w:rsid w:val="0024228F"/>
    <w:rsid w:val="0024282D"/>
    <w:rsid w:val="002439B5"/>
    <w:rsid w:val="002449C8"/>
    <w:rsid w:val="00244ED8"/>
    <w:rsid w:val="002456B4"/>
    <w:rsid w:val="0024778B"/>
    <w:rsid w:val="00247FA9"/>
    <w:rsid w:val="00250684"/>
    <w:rsid w:val="00251E5F"/>
    <w:rsid w:val="002523A7"/>
    <w:rsid w:val="00252CF0"/>
    <w:rsid w:val="00253777"/>
    <w:rsid w:val="00253D8F"/>
    <w:rsid w:val="00254A13"/>
    <w:rsid w:val="00255549"/>
    <w:rsid w:val="00256A29"/>
    <w:rsid w:val="00261132"/>
    <w:rsid w:val="00261D58"/>
    <w:rsid w:val="00262EFA"/>
    <w:rsid w:val="00263A80"/>
    <w:rsid w:val="002644CB"/>
    <w:rsid w:val="002673DD"/>
    <w:rsid w:val="0027029C"/>
    <w:rsid w:val="002715B2"/>
    <w:rsid w:val="00271F1D"/>
    <w:rsid w:val="00272C36"/>
    <w:rsid w:val="00273267"/>
    <w:rsid w:val="00275F2E"/>
    <w:rsid w:val="002766E5"/>
    <w:rsid w:val="00276B63"/>
    <w:rsid w:val="002771E9"/>
    <w:rsid w:val="002805C2"/>
    <w:rsid w:val="0028216C"/>
    <w:rsid w:val="0028439D"/>
    <w:rsid w:val="002843D5"/>
    <w:rsid w:val="002853C1"/>
    <w:rsid w:val="00287667"/>
    <w:rsid w:val="002903F8"/>
    <w:rsid w:val="00290F82"/>
    <w:rsid w:val="0029257A"/>
    <w:rsid w:val="00292FA7"/>
    <w:rsid w:val="002933E3"/>
    <w:rsid w:val="00294474"/>
    <w:rsid w:val="00294583"/>
    <w:rsid w:val="0029479E"/>
    <w:rsid w:val="00295584"/>
    <w:rsid w:val="002959EF"/>
    <w:rsid w:val="00295C3B"/>
    <w:rsid w:val="00295FA8"/>
    <w:rsid w:val="00296603"/>
    <w:rsid w:val="0029661D"/>
    <w:rsid w:val="00297B5D"/>
    <w:rsid w:val="002A060A"/>
    <w:rsid w:val="002A06EB"/>
    <w:rsid w:val="002A52DB"/>
    <w:rsid w:val="002A576D"/>
    <w:rsid w:val="002A6699"/>
    <w:rsid w:val="002A66D5"/>
    <w:rsid w:val="002A6C1D"/>
    <w:rsid w:val="002B1799"/>
    <w:rsid w:val="002B2B23"/>
    <w:rsid w:val="002B34B1"/>
    <w:rsid w:val="002B42DC"/>
    <w:rsid w:val="002B4832"/>
    <w:rsid w:val="002C062F"/>
    <w:rsid w:val="002C1010"/>
    <w:rsid w:val="002C1751"/>
    <w:rsid w:val="002C19F3"/>
    <w:rsid w:val="002C34DF"/>
    <w:rsid w:val="002C4403"/>
    <w:rsid w:val="002C4A78"/>
    <w:rsid w:val="002C4DE1"/>
    <w:rsid w:val="002C53A5"/>
    <w:rsid w:val="002D0180"/>
    <w:rsid w:val="002D1983"/>
    <w:rsid w:val="002D33B0"/>
    <w:rsid w:val="002D3727"/>
    <w:rsid w:val="002D5C74"/>
    <w:rsid w:val="002D6776"/>
    <w:rsid w:val="002E0481"/>
    <w:rsid w:val="002E3193"/>
    <w:rsid w:val="002E39D5"/>
    <w:rsid w:val="002E3C75"/>
    <w:rsid w:val="002E5209"/>
    <w:rsid w:val="002E530E"/>
    <w:rsid w:val="002E5FC4"/>
    <w:rsid w:val="002E6CEF"/>
    <w:rsid w:val="002F0AF9"/>
    <w:rsid w:val="002F1158"/>
    <w:rsid w:val="002F1DE2"/>
    <w:rsid w:val="002F41B4"/>
    <w:rsid w:val="002F5C8C"/>
    <w:rsid w:val="002F7E56"/>
    <w:rsid w:val="002F7FC2"/>
    <w:rsid w:val="003004CE"/>
    <w:rsid w:val="003013D8"/>
    <w:rsid w:val="00304543"/>
    <w:rsid w:val="003047A3"/>
    <w:rsid w:val="003049A7"/>
    <w:rsid w:val="00305AC8"/>
    <w:rsid w:val="0031062F"/>
    <w:rsid w:val="00311092"/>
    <w:rsid w:val="00311459"/>
    <w:rsid w:val="00312803"/>
    <w:rsid w:val="003131F5"/>
    <w:rsid w:val="00313353"/>
    <w:rsid w:val="00313930"/>
    <w:rsid w:val="00314858"/>
    <w:rsid w:val="00316B4F"/>
    <w:rsid w:val="00317F03"/>
    <w:rsid w:val="003200F5"/>
    <w:rsid w:val="00320B1E"/>
    <w:rsid w:val="00323359"/>
    <w:rsid w:val="00323512"/>
    <w:rsid w:val="00323BEA"/>
    <w:rsid w:val="00323F40"/>
    <w:rsid w:val="00324D5A"/>
    <w:rsid w:val="00325598"/>
    <w:rsid w:val="0032795C"/>
    <w:rsid w:val="00330881"/>
    <w:rsid w:val="00331414"/>
    <w:rsid w:val="00332273"/>
    <w:rsid w:val="00332616"/>
    <w:rsid w:val="00332BF1"/>
    <w:rsid w:val="00333690"/>
    <w:rsid w:val="00334FA8"/>
    <w:rsid w:val="0033578A"/>
    <w:rsid w:val="00336060"/>
    <w:rsid w:val="00336794"/>
    <w:rsid w:val="00337DCF"/>
    <w:rsid w:val="00337F97"/>
    <w:rsid w:val="0034017C"/>
    <w:rsid w:val="00341077"/>
    <w:rsid w:val="0034268A"/>
    <w:rsid w:val="00342EA2"/>
    <w:rsid w:val="00344DE8"/>
    <w:rsid w:val="00345AE2"/>
    <w:rsid w:val="00346823"/>
    <w:rsid w:val="0034683F"/>
    <w:rsid w:val="003502ED"/>
    <w:rsid w:val="00350D54"/>
    <w:rsid w:val="00350E67"/>
    <w:rsid w:val="0035179C"/>
    <w:rsid w:val="00352431"/>
    <w:rsid w:val="003548D0"/>
    <w:rsid w:val="00355425"/>
    <w:rsid w:val="0035650E"/>
    <w:rsid w:val="00357E59"/>
    <w:rsid w:val="0036037C"/>
    <w:rsid w:val="00360727"/>
    <w:rsid w:val="00361D4C"/>
    <w:rsid w:val="00361F1B"/>
    <w:rsid w:val="00362632"/>
    <w:rsid w:val="003634D9"/>
    <w:rsid w:val="00363DDC"/>
    <w:rsid w:val="003650D3"/>
    <w:rsid w:val="00365E72"/>
    <w:rsid w:val="00370589"/>
    <w:rsid w:val="00371423"/>
    <w:rsid w:val="00371F81"/>
    <w:rsid w:val="00372125"/>
    <w:rsid w:val="0037466E"/>
    <w:rsid w:val="00375004"/>
    <w:rsid w:val="00375175"/>
    <w:rsid w:val="003766AA"/>
    <w:rsid w:val="003768CF"/>
    <w:rsid w:val="0037753C"/>
    <w:rsid w:val="00381509"/>
    <w:rsid w:val="00381974"/>
    <w:rsid w:val="00381E1A"/>
    <w:rsid w:val="00382013"/>
    <w:rsid w:val="003867F8"/>
    <w:rsid w:val="00387215"/>
    <w:rsid w:val="003875CF"/>
    <w:rsid w:val="003914F7"/>
    <w:rsid w:val="00391AC7"/>
    <w:rsid w:val="00392654"/>
    <w:rsid w:val="00392E00"/>
    <w:rsid w:val="0039365D"/>
    <w:rsid w:val="00393E00"/>
    <w:rsid w:val="00394788"/>
    <w:rsid w:val="00395DA4"/>
    <w:rsid w:val="003968D9"/>
    <w:rsid w:val="0039778C"/>
    <w:rsid w:val="003A0354"/>
    <w:rsid w:val="003A1B20"/>
    <w:rsid w:val="003A70F0"/>
    <w:rsid w:val="003A7DC2"/>
    <w:rsid w:val="003B0422"/>
    <w:rsid w:val="003B1DDC"/>
    <w:rsid w:val="003B1F27"/>
    <w:rsid w:val="003B2BA9"/>
    <w:rsid w:val="003B366F"/>
    <w:rsid w:val="003B4393"/>
    <w:rsid w:val="003B6552"/>
    <w:rsid w:val="003B6F18"/>
    <w:rsid w:val="003C3292"/>
    <w:rsid w:val="003C5CD2"/>
    <w:rsid w:val="003C6AA5"/>
    <w:rsid w:val="003D009B"/>
    <w:rsid w:val="003D4D93"/>
    <w:rsid w:val="003D5A4C"/>
    <w:rsid w:val="003D65D4"/>
    <w:rsid w:val="003D7048"/>
    <w:rsid w:val="003D7296"/>
    <w:rsid w:val="003D7C99"/>
    <w:rsid w:val="003E0838"/>
    <w:rsid w:val="003E1F4C"/>
    <w:rsid w:val="003E29E7"/>
    <w:rsid w:val="003E3C32"/>
    <w:rsid w:val="003E55ED"/>
    <w:rsid w:val="003E5A81"/>
    <w:rsid w:val="003E671D"/>
    <w:rsid w:val="003E70D6"/>
    <w:rsid w:val="003F0F6E"/>
    <w:rsid w:val="003F19E4"/>
    <w:rsid w:val="003F2702"/>
    <w:rsid w:val="003F3C2E"/>
    <w:rsid w:val="003F513D"/>
    <w:rsid w:val="003F52BC"/>
    <w:rsid w:val="003F65F8"/>
    <w:rsid w:val="0040001B"/>
    <w:rsid w:val="00400129"/>
    <w:rsid w:val="004013C1"/>
    <w:rsid w:val="00401527"/>
    <w:rsid w:val="0040265A"/>
    <w:rsid w:val="004032D1"/>
    <w:rsid w:val="00403624"/>
    <w:rsid w:val="0040534D"/>
    <w:rsid w:val="00406CEB"/>
    <w:rsid w:val="00407BB1"/>
    <w:rsid w:val="0041172E"/>
    <w:rsid w:val="00411B5A"/>
    <w:rsid w:val="00412257"/>
    <w:rsid w:val="0041370F"/>
    <w:rsid w:val="00414878"/>
    <w:rsid w:val="0041522A"/>
    <w:rsid w:val="00417872"/>
    <w:rsid w:val="00420369"/>
    <w:rsid w:val="00421065"/>
    <w:rsid w:val="004221B9"/>
    <w:rsid w:val="00422C04"/>
    <w:rsid w:val="0042356C"/>
    <w:rsid w:val="00423984"/>
    <w:rsid w:val="00424AF4"/>
    <w:rsid w:val="00425634"/>
    <w:rsid w:val="00431AAC"/>
    <w:rsid w:val="00432D77"/>
    <w:rsid w:val="00434911"/>
    <w:rsid w:val="00434A77"/>
    <w:rsid w:val="00437603"/>
    <w:rsid w:val="00440B63"/>
    <w:rsid w:val="00440CCF"/>
    <w:rsid w:val="00440F8F"/>
    <w:rsid w:val="00441001"/>
    <w:rsid w:val="004419C5"/>
    <w:rsid w:val="004422BF"/>
    <w:rsid w:val="004423F0"/>
    <w:rsid w:val="00443F6B"/>
    <w:rsid w:val="004450E2"/>
    <w:rsid w:val="00445E2C"/>
    <w:rsid w:val="00446B30"/>
    <w:rsid w:val="00447059"/>
    <w:rsid w:val="0044749E"/>
    <w:rsid w:val="00450170"/>
    <w:rsid w:val="00451D3A"/>
    <w:rsid w:val="00452980"/>
    <w:rsid w:val="00452F63"/>
    <w:rsid w:val="00452FE8"/>
    <w:rsid w:val="00453959"/>
    <w:rsid w:val="00456A29"/>
    <w:rsid w:val="004578E3"/>
    <w:rsid w:val="00457DC7"/>
    <w:rsid w:val="00457FEC"/>
    <w:rsid w:val="0046138A"/>
    <w:rsid w:val="00462F28"/>
    <w:rsid w:val="004651C2"/>
    <w:rsid w:val="0046531E"/>
    <w:rsid w:val="00465C5C"/>
    <w:rsid w:val="00466E19"/>
    <w:rsid w:val="00472B22"/>
    <w:rsid w:val="0047404F"/>
    <w:rsid w:val="0047493A"/>
    <w:rsid w:val="00477089"/>
    <w:rsid w:val="00481097"/>
    <w:rsid w:val="00481CE2"/>
    <w:rsid w:val="00481D30"/>
    <w:rsid w:val="00481EA5"/>
    <w:rsid w:val="00483093"/>
    <w:rsid w:val="004835E4"/>
    <w:rsid w:val="00483D3F"/>
    <w:rsid w:val="00484F9F"/>
    <w:rsid w:val="004860FE"/>
    <w:rsid w:val="00487534"/>
    <w:rsid w:val="004919CE"/>
    <w:rsid w:val="00491A62"/>
    <w:rsid w:val="00491AFD"/>
    <w:rsid w:val="0049218B"/>
    <w:rsid w:val="004937FE"/>
    <w:rsid w:val="00494675"/>
    <w:rsid w:val="00494E52"/>
    <w:rsid w:val="00495456"/>
    <w:rsid w:val="00495F71"/>
    <w:rsid w:val="004960EA"/>
    <w:rsid w:val="00497537"/>
    <w:rsid w:val="00497E7E"/>
    <w:rsid w:val="004A06D3"/>
    <w:rsid w:val="004A0E25"/>
    <w:rsid w:val="004A13B3"/>
    <w:rsid w:val="004A176B"/>
    <w:rsid w:val="004A18E9"/>
    <w:rsid w:val="004A1C5F"/>
    <w:rsid w:val="004A2C77"/>
    <w:rsid w:val="004A62DF"/>
    <w:rsid w:val="004A79B7"/>
    <w:rsid w:val="004B2D51"/>
    <w:rsid w:val="004B4A95"/>
    <w:rsid w:val="004B5565"/>
    <w:rsid w:val="004B55E1"/>
    <w:rsid w:val="004B6E27"/>
    <w:rsid w:val="004B76FD"/>
    <w:rsid w:val="004C0422"/>
    <w:rsid w:val="004C2275"/>
    <w:rsid w:val="004C34EB"/>
    <w:rsid w:val="004C49FD"/>
    <w:rsid w:val="004C4CA0"/>
    <w:rsid w:val="004C6276"/>
    <w:rsid w:val="004C6AA1"/>
    <w:rsid w:val="004C7444"/>
    <w:rsid w:val="004C7650"/>
    <w:rsid w:val="004D075E"/>
    <w:rsid w:val="004D1007"/>
    <w:rsid w:val="004D1A7D"/>
    <w:rsid w:val="004D211F"/>
    <w:rsid w:val="004D44A8"/>
    <w:rsid w:val="004D5405"/>
    <w:rsid w:val="004D6647"/>
    <w:rsid w:val="004D68CB"/>
    <w:rsid w:val="004E204E"/>
    <w:rsid w:val="004E271E"/>
    <w:rsid w:val="004E3335"/>
    <w:rsid w:val="004E34D5"/>
    <w:rsid w:val="004E55A9"/>
    <w:rsid w:val="004E5CF1"/>
    <w:rsid w:val="004E6DE0"/>
    <w:rsid w:val="004E6F64"/>
    <w:rsid w:val="004E71DC"/>
    <w:rsid w:val="004E7229"/>
    <w:rsid w:val="004E7C20"/>
    <w:rsid w:val="004F01C5"/>
    <w:rsid w:val="004F039B"/>
    <w:rsid w:val="004F15C1"/>
    <w:rsid w:val="004F2248"/>
    <w:rsid w:val="004F4A6B"/>
    <w:rsid w:val="004F5009"/>
    <w:rsid w:val="004F5F37"/>
    <w:rsid w:val="004F6056"/>
    <w:rsid w:val="004F6957"/>
    <w:rsid w:val="004F6AF4"/>
    <w:rsid w:val="004F6E77"/>
    <w:rsid w:val="004F70E9"/>
    <w:rsid w:val="005005D2"/>
    <w:rsid w:val="00501A32"/>
    <w:rsid w:val="00501E81"/>
    <w:rsid w:val="00503E4B"/>
    <w:rsid w:val="00504170"/>
    <w:rsid w:val="005049DD"/>
    <w:rsid w:val="00505103"/>
    <w:rsid w:val="00507AC3"/>
    <w:rsid w:val="00511581"/>
    <w:rsid w:val="00513180"/>
    <w:rsid w:val="00517D18"/>
    <w:rsid w:val="00520D30"/>
    <w:rsid w:val="00521BF6"/>
    <w:rsid w:val="00521F5F"/>
    <w:rsid w:val="00523669"/>
    <w:rsid w:val="00526D3C"/>
    <w:rsid w:val="00527D86"/>
    <w:rsid w:val="00527EC1"/>
    <w:rsid w:val="005311BF"/>
    <w:rsid w:val="00533699"/>
    <w:rsid w:val="0053425E"/>
    <w:rsid w:val="00534CF5"/>
    <w:rsid w:val="005358E0"/>
    <w:rsid w:val="00536896"/>
    <w:rsid w:val="00537935"/>
    <w:rsid w:val="00542D0E"/>
    <w:rsid w:val="00542E29"/>
    <w:rsid w:val="005464F8"/>
    <w:rsid w:val="00546897"/>
    <w:rsid w:val="00546D38"/>
    <w:rsid w:val="00547634"/>
    <w:rsid w:val="00550A70"/>
    <w:rsid w:val="0055206A"/>
    <w:rsid w:val="00552C8D"/>
    <w:rsid w:val="00552E07"/>
    <w:rsid w:val="00553861"/>
    <w:rsid w:val="005561C2"/>
    <w:rsid w:val="00556540"/>
    <w:rsid w:val="00557638"/>
    <w:rsid w:val="005612D9"/>
    <w:rsid w:val="0056142A"/>
    <w:rsid w:val="00562842"/>
    <w:rsid w:val="00562865"/>
    <w:rsid w:val="00563169"/>
    <w:rsid w:val="00564179"/>
    <w:rsid w:val="00565327"/>
    <w:rsid w:val="00565FA2"/>
    <w:rsid w:val="00566350"/>
    <w:rsid w:val="00571271"/>
    <w:rsid w:val="00571D78"/>
    <w:rsid w:val="00572397"/>
    <w:rsid w:val="00573043"/>
    <w:rsid w:val="00573F3C"/>
    <w:rsid w:val="00574C57"/>
    <w:rsid w:val="00576655"/>
    <w:rsid w:val="0058175B"/>
    <w:rsid w:val="0058184D"/>
    <w:rsid w:val="005830CB"/>
    <w:rsid w:val="00584133"/>
    <w:rsid w:val="005841DB"/>
    <w:rsid w:val="00584254"/>
    <w:rsid w:val="005845D2"/>
    <w:rsid w:val="005849D8"/>
    <w:rsid w:val="005853AF"/>
    <w:rsid w:val="00585B2C"/>
    <w:rsid w:val="00586218"/>
    <w:rsid w:val="00587766"/>
    <w:rsid w:val="0059030C"/>
    <w:rsid w:val="0059033B"/>
    <w:rsid w:val="00591738"/>
    <w:rsid w:val="00591907"/>
    <w:rsid w:val="0059257D"/>
    <w:rsid w:val="0059324C"/>
    <w:rsid w:val="0059569A"/>
    <w:rsid w:val="00596081"/>
    <w:rsid w:val="0059620D"/>
    <w:rsid w:val="005A07EB"/>
    <w:rsid w:val="005A0DD2"/>
    <w:rsid w:val="005A1A27"/>
    <w:rsid w:val="005A2D0E"/>
    <w:rsid w:val="005A3F2D"/>
    <w:rsid w:val="005A45C7"/>
    <w:rsid w:val="005B0F61"/>
    <w:rsid w:val="005B14C4"/>
    <w:rsid w:val="005B2932"/>
    <w:rsid w:val="005B2A18"/>
    <w:rsid w:val="005B3316"/>
    <w:rsid w:val="005B34D0"/>
    <w:rsid w:val="005B4AB5"/>
    <w:rsid w:val="005B534F"/>
    <w:rsid w:val="005B6285"/>
    <w:rsid w:val="005B7AAC"/>
    <w:rsid w:val="005B7AE4"/>
    <w:rsid w:val="005C09AD"/>
    <w:rsid w:val="005C1BB0"/>
    <w:rsid w:val="005C2385"/>
    <w:rsid w:val="005C3DDE"/>
    <w:rsid w:val="005C3F9B"/>
    <w:rsid w:val="005C4659"/>
    <w:rsid w:val="005C6A5B"/>
    <w:rsid w:val="005C6D53"/>
    <w:rsid w:val="005C6F71"/>
    <w:rsid w:val="005C76DE"/>
    <w:rsid w:val="005C7C42"/>
    <w:rsid w:val="005C7CB6"/>
    <w:rsid w:val="005D1104"/>
    <w:rsid w:val="005D3AD0"/>
    <w:rsid w:val="005D47C2"/>
    <w:rsid w:val="005D50DA"/>
    <w:rsid w:val="005E164C"/>
    <w:rsid w:val="005E1C50"/>
    <w:rsid w:val="005E1D5B"/>
    <w:rsid w:val="005E30E3"/>
    <w:rsid w:val="005E433E"/>
    <w:rsid w:val="005E5B24"/>
    <w:rsid w:val="005E5E46"/>
    <w:rsid w:val="005E733C"/>
    <w:rsid w:val="005E73C7"/>
    <w:rsid w:val="005E7CB3"/>
    <w:rsid w:val="005F0428"/>
    <w:rsid w:val="005F1FD8"/>
    <w:rsid w:val="005F2AD2"/>
    <w:rsid w:val="005F2CE8"/>
    <w:rsid w:val="005F3641"/>
    <w:rsid w:val="005F3B47"/>
    <w:rsid w:val="005F5E6E"/>
    <w:rsid w:val="005F689C"/>
    <w:rsid w:val="005F7815"/>
    <w:rsid w:val="006011D2"/>
    <w:rsid w:val="006019C8"/>
    <w:rsid w:val="006019DC"/>
    <w:rsid w:val="006022C8"/>
    <w:rsid w:val="00602A62"/>
    <w:rsid w:val="00602FE4"/>
    <w:rsid w:val="0060319D"/>
    <w:rsid w:val="00603CE4"/>
    <w:rsid w:val="006077F8"/>
    <w:rsid w:val="006104CA"/>
    <w:rsid w:val="00610FD8"/>
    <w:rsid w:val="0061186C"/>
    <w:rsid w:val="0061357B"/>
    <w:rsid w:val="00613D81"/>
    <w:rsid w:val="00614A83"/>
    <w:rsid w:val="006211EA"/>
    <w:rsid w:val="0062155E"/>
    <w:rsid w:val="006226C6"/>
    <w:rsid w:val="00623814"/>
    <w:rsid w:val="00623ADF"/>
    <w:rsid w:val="00623B2E"/>
    <w:rsid w:val="0062439A"/>
    <w:rsid w:val="00624F38"/>
    <w:rsid w:val="0062565A"/>
    <w:rsid w:val="00627022"/>
    <w:rsid w:val="006271FC"/>
    <w:rsid w:val="00630C0D"/>
    <w:rsid w:val="00631CBD"/>
    <w:rsid w:val="0063407B"/>
    <w:rsid w:val="00635A03"/>
    <w:rsid w:val="00635C90"/>
    <w:rsid w:val="00636AE6"/>
    <w:rsid w:val="00637BF0"/>
    <w:rsid w:val="00637DAE"/>
    <w:rsid w:val="00640B82"/>
    <w:rsid w:val="00640D4E"/>
    <w:rsid w:val="00642769"/>
    <w:rsid w:val="00642E26"/>
    <w:rsid w:val="00642F6B"/>
    <w:rsid w:val="00642F79"/>
    <w:rsid w:val="00644F39"/>
    <w:rsid w:val="00645019"/>
    <w:rsid w:val="00650287"/>
    <w:rsid w:val="00650386"/>
    <w:rsid w:val="0065149B"/>
    <w:rsid w:val="006520F6"/>
    <w:rsid w:val="00652450"/>
    <w:rsid w:val="00652C7B"/>
    <w:rsid w:val="0065321E"/>
    <w:rsid w:val="0065478C"/>
    <w:rsid w:val="00655811"/>
    <w:rsid w:val="00655F4F"/>
    <w:rsid w:val="006569E5"/>
    <w:rsid w:val="00661B45"/>
    <w:rsid w:val="00661C1F"/>
    <w:rsid w:val="0066421B"/>
    <w:rsid w:val="0066462B"/>
    <w:rsid w:val="006651C2"/>
    <w:rsid w:val="0066589B"/>
    <w:rsid w:val="00665F72"/>
    <w:rsid w:val="0066754C"/>
    <w:rsid w:val="006701D9"/>
    <w:rsid w:val="006707DE"/>
    <w:rsid w:val="006731F6"/>
    <w:rsid w:val="00673C27"/>
    <w:rsid w:val="0068052C"/>
    <w:rsid w:val="006809D7"/>
    <w:rsid w:val="006822BA"/>
    <w:rsid w:val="006843C3"/>
    <w:rsid w:val="006850F7"/>
    <w:rsid w:val="00686B76"/>
    <w:rsid w:val="0068762F"/>
    <w:rsid w:val="00690025"/>
    <w:rsid w:val="0069128B"/>
    <w:rsid w:val="00691A58"/>
    <w:rsid w:val="00691ACF"/>
    <w:rsid w:val="0069225F"/>
    <w:rsid w:val="006923E3"/>
    <w:rsid w:val="00692D71"/>
    <w:rsid w:val="006933DF"/>
    <w:rsid w:val="006949C5"/>
    <w:rsid w:val="006968F8"/>
    <w:rsid w:val="00697454"/>
    <w:rsid w:val="006A2FAF"/>
    <w:rsid w:val="006A4286"/>
    <w:rsid w:val="006A4A92"/>
    <w:rsid w:val="006A590D"/>
    <w:rsid w:val="006A5D31"/>
    <w:rsid w:val="006A7069"/>
    <w:rsid w:val="006A7294"/>
    <w:rsid w:val="006B0BA7"/>
    <w:rsid w:val="006B220F"/>
    <w:rsid w:val="006B39E2"/>
    <w:rsid w:val="006B3D64"/>
    <w:rsid w:val="006B54B9"/>
    <w:rsid w:val="006B54E6"/>
    <w:rsid w:val="006B57B0"/>
    <w:rsid w:val="006B58D2"/>
    <w:rsid w:val="006B59D9"/>
    <w:rsid w:val="006C079A"/>
    <w:rsid w:val="006C0B5F"/>
    <w:rsid w:val="006C1283"/>
    <w:rsid w:val="006C2EB4"/>
    <w:rsid w:val="006C308F"/>
    <w:rsid w:val="006C3F60"/>
    <w:rsid w:val="006C4867"/>
    <w:rsid w:val="006C48C0"/>
    <w:rsid w:val="006C4A92"/>
    <w:rsid w:val="006C5087"/>
    <w:rsid w:val="006C5770"/>
    <w:rsid w:val="006C66FC"/>
    <w:rsid w:val="006C69FD"/>
    <w:rsid w:val="006C6F12"/>
    <w:rsid w:val="006C79AB"/>
    <w:rsid w:val="006D0123"/>
    <w:rsid w:val="006D1273"/>
    <w:rsid w:val="006D2B26"/>
    <w:rsid w:val="006D2EBD"/>
    <w:rsid w:val="006D3320"/>
    <w:rsid w:val="006D4DE8"/>
    <w:rsid w:val="006D62C6"/>
    <w:rsid w:val="006D6A1C"/>
    <w:rsid w:val="006D7A50"/>
    <w:rsid w:val="006D7F41"/>
    <w:rsid w:val="006E0816"/>
    <w:rsid w:val="006E08FC"/>
    <w:rsid w:val="006E1282"/>
    <w:rsid w:val="006E1C9A"/>
    <w:rsid w:val="006E1D1C"/>
    <w:rsid w:val="006E2007"/>
    <w:rsid w:val="006E22A4"/>
    <w:rsid w:val="006E471B"/>
    <w:rsid w:val="006E4F72"/>
    <w:rsid w:val="006E7C4D"/>
    <w:rsid w:val="006F0A74"/>
    <w:rsid w:val="006F2D74"/>
    <w:rsid w:val="006F37F1"/>
    <w:rsid w:val="006F3840"/>
    <w:rsid w:val="006F39AB"/>
    <w:rsid w:val="006F3BC4"/>
    <w:rsid w:val="006F4554"/>
    <w:rsid w:val="006F6EB3"/>
    <w:rsid w:val="006F712F"/>
    <w:rsid w:val="006F7A84"/>
    <w:rsid w:val="007013F2"/>
    <w:rsid w:val="0070174C"/>
    <w:rsid w:val="00702E6F"/>
    <w:rsid w:val="0070387D"/>
    <w:rsid w:val="00703E4F"/>
    <w:rsid w:val="00706911"/>
    <w:rsid w:val="0071040D"/>
    <w:rsid w:val="00711BB1"/>
    <w:rsid w:val="00711EA3"/>
    <w:rsid w:val="0071434C"/>
    <w:rsid w:val="00714A81"/>
    <w:rsid w:val="007157E7"/>
    <w:rsid w:val="00715AD4"/>
    <w:rsid w:val="0071624E"/>
    <w:rsid w:val="007178B4"/>
    <w:rsid w:val="00717DED"/>
    <w:rsid w:val="00721275"/>
    <w:rsid w:val="00723815"/>
    <w:rsid w:val="00725284"/>
    <w:rsid w:val="00727358"/>
    <w:rsid w:val="007353B6"/>
    <w:rsid w:val="007365D9"/>
    <w:rsid w:val="007373EA"/>
    <w:rsid w:val="00737D59"/>
    <w:rsid w:val="00740229"/>
    <w:rsid w:val="00740609"/>
    <w:rsid w:val="00740694"/>
    <w:rsid w:val="00740BFC"/>
    <w:rsid w:val="00742159"/>
    <w:rsid w:val="00742FA2"/>
    <w:rsid w:val="0074361B"/>
    <w:rsid w:val="007445C9"/>
    <w:rsid w:val="0074508D"/>
    <w:rsid w:val="00751980"/>
    <w:rsid w:val="007524C5"/>
    <w:rsid w:val="00752C95"/>
    <w:rsid w:val="007540E9"/>
    <w:rsid w:val="00754DCC"/>
    <w:rsid w:val="00754EF8"/>
    <w:rsid w:val="00760654"/>
    <w:rsid w:val="00763528"/>
    <w:rsid w:val="00763A55"/>
    <w:rsid w:val="00763CD5"/>
    <w:rsid w:val="007660A8"/>
    <w:rsid w:val="00767778"/>
    <w:rsid w:val="00767819"/>
    <w:rsid w:val="0076798C"/>
    <w:rsid w:val="0077031D"/>
    <w:rsid w:val="00770711"/>
    <w:rsid w:val="0077187E"/>
    <w:rsid w:val="00772981"/>
    <w:rsid w:val="00773750"/>
    <w:rsid w:val="00773A5C"/>
    <w:rsid w:val="007740A7"/>
    <w:rsid w:val="007750FA"/>
    <w:rsid w:val="00775A88"/>
    <w:rsid w:val="00775AA0"/>
    <w:rsid w:val="00775E45"/>
    <w:rsid w:val="00777818"/>
    <w:rsid w:val="007779AF"/>
    <w:rsid w:val="00782F2D"/>
    <w:rsid w:val="00783027"/>
    <w:rsid w:val="00784432"/>
    <w:rsid w:val="00785921"/>
    <w:rsid w:val="00785D50"/>
    <w:rsid w:val="00786182"/>
    <w:rsid w:val="00787BFD"/>
    <w:rsid w:val="00790245"/>
    <w:rsid w:val="00791590"/>
    <w:rsid w:val="0079335E"/>
    <w:rsid w:val="007933AD"/>
    <w:rsid w:val="00793B51"/>
    <w:rsid w:val="00793E86"/>
    <w:rsid w:val="007940FD"/>
    <w:rsid w:val="00794292"/>
    <w:rsid w:val="007946C4"/>
    <w:rsid w:val="00795AF2"/>
    <w:rsid w:val="0079651C"/>
    <w:rsid w:val="00797C6D"/>
    <w:rsid w:val="00797D8D"/>
    <w:rsid w:val="00797FFD"/>
    <w:rsid w:val="007A0FB4"/>
    <w:rsid w:val="007A1301"/>
    <w:rsid w:val="007A13FF"/>
    <w:rsid w:val="007A3E9F"/>
    <w:rsid w:val="007A44DC"/>
    <w:rsid w:val="007A4643"/>
    <w:rsid w:val="007A5934"/>
    <w:rsid w:val="007A7C09"/>
    <w:rsid w:val="007B168B"/>
    <w:rsid w:val="007B301C"/>
    <w:rsid w:val="007B34E9"/>
    <w:rsid w:val="007B3B34"/>
    <w:rsid w:val="007B3ECD"/>
    <w:rsid w:val="007B4139"/>
    <w:rsid w:val="007B69BB"/>
    <w:rsid w:val="007B6D73"/>
    <w:rsid w:val="007B7E62"/>
    <w:rsid w:val="007C060A"/>
    <w:rsid w:val="007C0848"/>
    <w:rsid w:val="007C1460"/>
    <w:rsid w:val="007C1C15"/>
    <w:rsid w:val="007C2DB3"/>
    <w:rsid w:val="007C4E59"/>
    <w:rsid w:val="007C63C4"/>
    <w:rsid w:val="007C77FE"/>
    <w:rsid w:val="007D13DF"/>
    <w:rsid w:val="007D1A69"/>
    <w:rsid w:val="007D2AB8"/>
    <w:rsid w:val="007D4626"/>
    <w:rsid w:val="007D7451"/>
    <w:rsid w:val="007E0BD3"/>
    <w:rsid w:val="007E2D92"/>
    <w:rsid w:val="007E3890"/>
    <w:rsid w:val="007E5D73"/>
    <w:rsid w:val="007E742C"/>
    <w:rsid w:val="007F0416"/>
    <w:rsid w:val="007F06AE"/>
    <w:rsid w:val="007F083F"/>
    <w:rsid w:val="007F1712"/>
    <w:rsid w:val="007F2497"/>
    <w:rsid w:val="007F2815"/>
    <w:rsid w:val="007F29A1"/>
    <w:rsid w:val="007F2D0A"/>
    <w:rsid w:val="007F33E4"/>
    <w:rsid w:val="007F461C"/>
    <w:rsid w:val="007F5CF7"/>
    <w:rsid w:val="007F64A3"/>
    <w:rsid w:val="007F69A5"/>
    <w:rsid w:val="007F798C"/>
    <w:rsid w:val="00800394"/>
    <w:rsid w:val="00800A04"/>
    <w:rsid w:val="00800A0E"/>
    <w:rsid w:val="00801EA7"/>
    <w:rsid w:val="008042E0"/>
    <w:rsid w:val="00804C58"/>
    <w:rsid w:val="008050E1"/>
    <w:rsid w:val="00806356"/>
    <w:rsid w:val="00806955"/>
    <w:rsid w:val="00807B30"/>
    <w:rsid w:val="0081018C"/>
    <w:rsid w:val="00814C05"/>
    <w:rsid w:val="0081519F"/>
    <w:rsid w:val="00820631"/>
    <w:rsid w:val="00823449"/>
    <w:rsid w:val="00824386"/>
    <w:rsid w:val="008259F6"/>
    <w:rsid w:val="00830195"/>
    <w:rsid w:val="0083029B"/>
    <w:rsid w:val="00830D83"/>
    <w:rsid w:val="00831EE9"/>
    <w:rsid w:val="00832473"/>
    <w:rsid w:val="00833886"/>
    <w:rsid w:val="00835195"/>
    <w:rsid w:val="0083531E"/>
    <w:rsid w:val="008358E5"/>
    <w:rsid w:val="00835EC7"/>
    <w:rsid w:val="00836014"/>
    <w:rsid w:val="00836309"/>
    <w:rsid w:val="00836546"/>
    <w:rsid w:val="00836953"/>
    <w:rsid w:val="008429AF"/>
    <w:rsid w:val="00842A4F"/>
    <w:rsid w:val="00842BD3"/>
    <w:rsid w:val="00844F75"/>
    <w:rsid w:val="00845D11"/>
    <w:rsid w:val="00846134"/>
    <w:rsid w:val="008467BD"/>
    <w:rsid w:val="0084699E"/>
    <w:rsid w:val="00847338"/>
    <w:rsid w:val="00847BCF"/>
    <w:rsid w:val="0085208A"/>
    <w:rsid w:val="00852C2B"/>
    <w:rsid w:val="008542A1"/>
    <w:rsid w:val="008547AE"/>
    <w:rsid w:val="00855169"/>
    <w:rsid w:val="00855BD3"/>
    <w:rsid w:val="008566BE"/>
    <w:rsid w:val="00856E8F"/>
    <w:rsid w:val="00861374"/>
    <w:rsid w:val="008617BC"/>
    <w:rsid w:val="00864660"/>
    <w:rsid w:val="00865311"/>
    <w:rsid w:val="0086634A"/>
    <w:rsid w:val="008670DE"/>
    <w:rsid w:val="00870972"/>
    <w:rsid w:val="00871D40"/>
    <w:rsid w:val="008723FC"/>
    <w:rsid w:val="008726BA"/>
    <w:rsid w:val="00872A72"/>
    <w:rsid w:val="00873DD1"/>
    <w:rsid w:val="00874020"/>
    <w:rsid w:val="00874072"/>
    <w:rsid w:val="0087489E"/>
    <w:rsid w:val="00874E37"/>
    <w:rsid w:val="00875559"/>
    <w:rsid w:val="00875A2B"/>
    <w:rsid w:val="008768C5"/>
    <w:rsid w:val="00877075"/>
    <w:rsid w:val="00877486"/>
    <w:rsid w:val="00882440"/>
    <w:rsid w:val="008827CA"/>
    <w:rsid w:val="00882C87"/>
    <w:rsid w:val="00887C08"/>
    <w:rsid w:val="00890EA3"/>
    <w:rsid w:val="0089119A"/>
    <w:rsid w:val="00891567"/>
    <w:rsid w:val="00892B88"/>
    <w:rsid w:val="00894507"/>
    <w:rsid w:val="00894D8D"/>
    <w:rsid w:val="00896E6E"/>
    <w:rsid w:val="008A01AB"/>
    <w:rsid w:val="008A1675"/>
    <w:rsid w:val="008A1863"/>
    <w:rsid w:val="008A25F4"/>
    <w:rsid w:val="008A5D00"/>
    <w:rsid w:val="008A6853"/>
    <w:rsid w:val="008A6A59"/>
    <w:rsid w:val="008B10B2"/>
    <w:rsid w:val="008B16F1"/>
    <w:rsid w:val="008B1E2C"/>
    <w:rsid w:val="008B2948"/>
    <w:rsid w:val="008B57F9"/>
    <w:rsid w:val="008B5FF7"/>
    <w:rsid w:val="008C15A0"/>
    <w:rsid w:val="008C3FC7"/>
    <w:rsid w:val="008C41DC"/>
    <w:rsid w:val="008C4F74"/>
    <w:rsid w:val="008C52A9"/>
    <w:rsid w:val="008C626D"/>
    <w:rsid w:val="008C691A"/>
    <w:rsid w:val="008C6BD1"/>
    <w:rsid w:val="008C7E35"/>
    <w:rsid w:val="008D18D1"/>
    <w:rsid w:val="008D25D4"/>
    <w:rsid w:val="008D27A8"/>
    <w:rsid w:val="008D2C27"/>
    <w:rsid w:val="008D3C09"/>
    <w:rsid w:val="008D464D"/>
    <w:rsid w:val="008D51BC"/>
    <w:rsid w:val="008D5934"/>
    <w:rsid w:val="008E0076"/>
    <w:rsid w:val="008E0140"/>
    <w:rsid w:val="008E0756"/>
    <w:rsid w:val="008E1C8B"/>
    <w:rsid w:val="008E1F9D"/>
    <w:rsid w:val="008E2AE8"/>
    <w:rsid w:val="008E38E5"/>
    <w:rsid w:val="008E3B34"/>
    <w:rsid w:val="008E3E98"/>
    <w:rsid w:val="008E4792"/>
    <w:rsid w:val="008E6663"/>
    <w:rsid w:val="008E730C"/>
    <w:rsid w:val="008E73C3"/>
    <w:rsid w:val="008E7618"/>
    <w:rsid w:val="008E7978"/>
    <w:rsid w:val="008F0152"/>
    <w:rsid w:val="008F077D"/>
    <w:rsid w:val="008F0AB4"/>
    <w:rsid w:val="008F0C66"/>
    <w:rsid w:val="008F1651"/>
    <w:rsid w:val="008F17A1"/>
    <w:rsid w:val="008F1FB4"/>
    <w:rsid w:val="008F2406"/>
    <w:rsid w:val="008F2E63"/>
    <w:rsid w:val="008F3B5C"/>
    <w:rsid w:val="008F3C46"/>
    <w:rsid w:val="008F5B6E"/>
    <w:rsid w:val="008F5CFA"/>
    <w:rsid w:val="00900FF4"/>
    <w:rsid w:val="009017C9"/>
    <w:rsid w:val="00901A90"/>
    <w:rsid w:val="00901C0B"/>
    <w:rsid w:val="009020A3"/>
    <w:rsid w:val="00902D98"/>
    <w:rsid w:val="009061FA"/>
    <w:rsid w:val="00906C21"/>
    <w:rsid w:val="009076D3"/>
    <w:rsid w:val="009104CE"/>
    <w:rsid w:val="00910668"/>
    <w:rsid w:val="009142DF"/>
    <w:rsid w:val="0091507F"/>
    <w:rsid w:val="00915D55"/>
    <w:rsid w:val="00917542"/>
    <w:rsid w:val="0092028F"/>
    <w:rsid w:val="00920A31"/>
    <w:rsid w:val="00923029"/>
    <w:rsid w:val="009234B5"/>
    <w:rsid w:val="00923759"/>
    <w:rsid w:val="0092590E"/>
    <w:rsid w:val="00927176"/>
    <w:rsid w:val="00930CF0"/>
    <w:rsid w:val="00933A72"/>
    <w:rsid w:val="00935E16"/>
    <w:rsid w:val="00935E4A"/>
    <w:rsid w:val="009361E3"/>
    <w:rsid w:val="00937417"/>
    <w:rsid w:val="00940664"/>
    <w:rsid w:val="009411F5"/>
    <w:rsid w:val="0094121D"/>
    <w:rsid w:val="00941D8E"/>
    <w:rsid w:val="00941F6F"/>
    <w:rsid w:val="00942068"/>
    <w:rsid w:val="00942E32"/>
    <w:rsid w:val="009440C2"/>
    <w:rsid w:val="0094412D"/>
    <w:rsid w:val="009448C4"/>
    <w:rsid w:val="00944CD5"/>
    <w:rsid w:val="00944E40"/>
    <w:rsid w:val="00944E50"/>
    <w:rsid w:val="00944F59"/>
    <w:rsid w:val="0094557B"/>
    <w:rsid w:val="0094673B"/>
    <w:rsid w:val="00946D6B"/>
    <w:rsid w:val="00946DAE"/>
    <w:rsid w:val="00947C93"/>
    <w:rsid w:val="00950B2E"/>
    <w:rsid w:val="00950D73"/>
    <w:rsid w:val="00952183"/>
    <w:rsid w:val="00953D6B"/>
    <w:rsid w:val="0095454F"/>
    <w:rsid w:val="0095550C"/>
    <w:rsid w:val="00955BBE"/>
    <w:rsid w:val="00955FBB"/>
    <w:rsid w:val="0095616E"/>
    <w:rsid w:val="009572D9"/>
    <w:rsid w:val="00960B17"/>
    <w:rsid w:val="00962CE0"/>
    <w:rsid w:val="00963AB8"/>
    <w:rsid w:val="00966C95"/>
    <w:rsid w:val="00967D70"/>
    <w:rsid w:val="009706EF"/>
    <w:rsid w:val="00971BD3"/>
    <w:rsid w:val="00973FF4"/>
    <w:rsid w:val="0097537A"/>
    <w:rsid w:val="00976744"/>
    <w:rsid w:val="009777EA"/>
    <w:rsid w:val="00980BC6"/>
    <w:rsid w:val="00980C64"/>
    <w:rsid w:val="00987DFE"/>
    <w:rsid w:val="00990F5B"/>
    <w:rsid w:val="00992771"/>
    <w:rsid w:val="0099327B"/>
    <w:rsid w:val="009937C2"/>
    <w:rsid w:val="00993944"/>
    <w:rsid w:val="00994A00"/>
    <w:rsid w:val="0099547C"/>
    <w:rsid w:val="00996DAE"/>
    <w:rsid w:val="00997877"/>
    <w:rsid w:val="00997CDA"/>
    <w:rsid w:val="009A020A"/>
    <w:rsid w:val="009A091E"/>
    <w:rsid w:val="009A0D9D"/>
    <w:rsid w:val="009A1812"/>
    <w:rsid w:val="009A1C99"/>
    <w:rsid w:val="009A2546"/>
    <w:rsid w:val="009A275A"/>
    <w:rsid w:val="009A30CC"/>
    <w:rsid w:val="009A3C39"/>
    <w:rsid w:val="009A3EA9"/>
    <w:rsid w:val="009A5D72"/>
    <w:rsid w:val="009A5FBA"/>
    <w:rsid w:val="009A6597"/>
    <w:rsid w:val="009A6824"/>
    <w:rsid w:val="009A77A0"/>
    <w:rsid w:val="009B12A8"/>
    <w:rsid w:val="009B24F0"/>
    <w:rsid w:val="009B2C05"/>
    <w:rsid w:val="009B4F66"/>
    <w:rsid w:val="009B5190"/>
    <w:rsid w:val="009B6F1C"/>
    <w:rsid w:val="009C1D2B"/>
    <w:rsid w:val="009C39A1"/>
    <w:rsid w:val="009C5418"/>
    <w:rsid w:val="009C5767"/>
    <w:rsid w:val="009C585F"/>
    <w:rsid w:val="009C663D"/>
    <w:rsid w:val="009C7AAE"/>
    <w:rsid w:val="009D0075"/>
    <w:rsid w:val="009D0717"/>
    <w:rsid w:val="009D158B"/>
    <w:rsid w:val="009D17C8"/>
    <w:rsid w:val="009D3086"/>
    <w:rsid w:val="009D3921"/>
    <w:rsid w:val="009D3A52"/>
    <w:rsid w:val="009D60BF"/>
    <w:rsid w:val="009D68BF"/>
    <w:rsid w:val="009D7687"/>
    <w:rsid w:val="009D7D21"/>
    <w:rsid w:val="009D7DCC"/>
    <w:rsid w:val="009D7F6E"/>
    <w:rsid w:val="009D7F98"/>
    <w:rsid w:val="009E01D7"/>
    <w:rsid w:val="009E0353"/>
    <w:rsid w:val="009E1FE0"/>
    <w:rsid w:val="009E21A8"/>
    <w:rsid w:val="009E43D5"/>
    <w:rsid w:val="009E481E"/>
    <w:rsid w:val="009E4FE5"/>
    <w:rsid w:val="009E632B"/>
    <w:rsid w:val="009E69D2"/>
    <w:rsid w:val="009F0D4F"/>
    <w:rsid w:val="009F1B12"/>
    <w:rsid w:val="009F329A"/>
    <w:rsid w:val="009F3F65"/>
    <w:rsid w:val="009F4C26"/>
    <w:rsid w:val="009F5C86"/>
    <w:rsid w:val="009F6E64"/>
    <w:rsid w:val="009F76B9"/>
    <w:rsid w:val="00A01B4E"/>
    <w:rsid w:val="00A01EFE"/>
    <w:rsid w:val="00A030B4"/>
    <w:rsid w:val="00A03FD7"/>
    <w:rsid w:val="00A05F6B"/>
    <w:rsid w:val="00A060F1"/>
    <w:rsid w:val="00A06EF3"/>
    <w:rsid w:val="00A07912"/>
    <w:rsid w:val="00A10FFE"/>
    <w:rsid w:val="00A125B5"/>
    <w:rsid w:val="00A13CEE"/>
    <w:rsid w:val="00A153E8"/>
    <w:rsid w:val="00A1733D"/>
    <w:rsid w:val="00A200BE"/>
    <w:rsid w:val="00A20263"/>
    <w:rsid w:val="00A220EC"/>
    <w:rsid w:val="00A224C0"/>
    <w:rsid w:val="00A227C7"/>
    <w:rsid w:val="00A233EE"/>
    <w:rsid w:val="00A24072"/>
    <w:rsid w:val="00A24257"/>
    <w:rsid w:val="00A267C2"/>
    <w:rsid w:val="00A26E3E"/>
    <w:rsid w:val="00A3156C"/>
    <w:rsid w:val="00A31C0C"/>
    <w:rsid w:val="00A320A1"/>
    <w:rsid w:val="00A32F35"/>
    <w:rsid w:val="00A33839"/>
    <w:rsid w:val="00A34BAB"/>
    <w:rsid w:val="00A34FCD"/>
    <w:rsid w:val="00A369B5"/>
    <w:rsid w:val="00A403C2"/>
    <w:rsid w:val="00A41827"/>
    <w:rsid w:val="00A42232"/>
    <w:rsid w:val="00A4282F"/>
    <w:rsid w:val="00A4493F"/>
    <w:rsid w:val="00A45ACE"/>
    <w:rsid w:val="00A46804"/>
    <w:rsid w:val="00A46B6D"/>
    <w:rsid w:val="00A46FFC"/>
    <w:rsid w:val="00A52BD6"/>
    <w:rsid w:val="00A5439F"/>
    <w:rsid w:val="00A549CB"/>
    <w:rsid w:val="00A54F66"/>
    <w:rsid w:val="00A5519E"/>
    <w:rsid w:val="00A5559C"/>
    <w:rsid w:val="00A55EE2"/>
    <w:rsid w:val="00A568B2"/>
    <w:rsid w:val="00A633D4"/>
    <w:rsid w:val="00A63899"/>
    <w:rsid w:val="00A6564B"/>
    <w:rsid w:val="00A65820"/>
    <w:rsid w:val="00A67BF1"/>
    <w:rsid w:val="00A67F39"/>
    <w:rsid w:val="00A70D5E"/>
    <w:rsid w:val="00A70F86"/>
    <w:rsid w:val="00A71E95"/>
    <w:rsid w:val="00A728FD"/>
    <w:rsid w:val="00A73668"/>
    <w:rsid w:val="00A73737"/>
    <w:rsid w:val="00A753B3"/>
    <w:rsid w:val="00A814B9"/>
    <w:rsid w:val="00A83420"/>
    <w:rsid w:val="00A86B71"/>
    <w:rsid w:val="00A86FBB"/>
    <w:rsid w:val="00A87053"/>
    <w:rsid w:val="00A90285"/>
    <w:rsid w:val="00A90903"/>
    <w:rsid w:val="00A94AD2"/>
    <w:rsid w:val="00A94C61"/>
    <w:rsid w:val="00AA08CB"/>
    <w:rsid w:val="00AA15D4"/>
    <w:rsid w:val="00AA193D"/>
    <w:rsid w:val="00AA2592"/>
    <w:rsid w:val="00AA31B5"/>
    <w:rsid w:val="00AA385F"/>
    <w:rsid w:val="00AA5D51"/>
    <w:rsid w:val="00AA634A"/>
    <w:rsid w:val="00AA65F2"/>
    <w:rsid w:val="00AA6C8E"/>
    <w:rsid w:val="00AA7A95"/>
    <w:rsid w:val="00AA7C84"/>
    <w:rsid w:val="00AB3586"/>
    <w:rsid w:val="00AB3C7C"/>
    <w:rsid w:val="00AB4EB2"/>
    <w:rsid w:val="00AB52C3"/>
    <w:rsid w:val="00AB547E"/>
    <w:rsid w:val="00AB60F4"/>
    <w:rsid w:val="00AB7051"/>
    <w:rsid w:val="00AB738C"/>
    <w:rsid w:val="00AB7671"/>
    <w:rsid w:val="00AC1360"/>
    <w:rsid w:val="00AC1AF3"/>
    <w:rsid w:val="00AC23E7"/>
    <w:rsid w:val="00AC26C5"/>
    <w:rsid w:val="00AC26CC"/>
    <w:rsid w:val="00AC2BB7"/>
    <w:rsid w:val="00AC354C"/>
    <w:rsid w:val="00AC3DC5"/>
    <w:rsid w:val="00AC49AB"/>
    <w:rsid w:val="00AC591E"/>
    <w:rsid w:val="00AD22E2"/>
    <w:rsid w:val="00AD3DF5"/>
    <w:rsid w:val="00AD4331"/>
    <w:rsid w:val="00AD45B5"/>
    <w:rsid w:val="00AD486D"/>
    <w:rsid w:val="00AD6275"/>
    <w:rsid w:val="00AE11D1"/>
    <w:rsid w:val="00AE19D4"/>
    <w:rsid w:val="00AE1E93"/>
    <w:rsid w:val="00AE2451"/>
    <w:rsid w:val="00AE3345"/>
    <w:rsid w:val="00AE346E"/>
    <w:rsid w:val="00AE3DBB"/>
    <w:rsid w:val="00AE3E91"/>
    <w:rsid w:val="00AE3FA8"/>
    <w:rsid w:val="00AE4C2E"/>
    <w:rsid w:val="00AF0C55"/>
    <w:rsid w:val="00AF13DC"/>
    <w:rsid w:val="00AF1B52"/>
    <w:rsid w:val="00AF34BE"/>
    <w:rsid w:val="00AF4A3E"/>
    <w:rsid w:val="00AF6997"/>
    <w:rsid w:val="00AF6FA0"/>
    <w:rsid w:val="00AF6FFA"/>
    <w:rsid w:val="00AF7867"/>
    <w:rsid w:val="00AF78D8"/>
    <w:rsid w:val="00B0026B"/>
    <w:rsid w:val="00B004C7"/>
    <w:rsid w:val="00B01057"/>
    <w:rsid w:val="00B01667"/>
    <w:rsid w:val="00B0416E"/>
    <w:rsid w:val="00B041D7"/>
    <w:rsid w:val="00B05B44"/>
    <w:rsid w:val="00B05D8A"/>
    <w:rsid w:val="00B077C6"/>
    <w:rsid w:val="00B079EE"/>
    <w:rsid w:val="00B1168E"/>
    <w:rsid w:val="00B119C6"/>
    <w:rsid w:val="00B159EC"/>
    <w:rsid w:val="00B169ED"/>
    <w:rsid w:val="00B170EF"/>
    <w:rsid w:val="00B17CB3"/>
    <w:rsid w:val="00B17F60"/>
    <w:rsid w:val="00B20FF8"/>
    <w:rsid w:val="00B21469"/>
    <w:rsid w:val="00B23C92"/>
    <w:rsid w:val="00B2424B"/>
    <w:rsid w:val="00B24279"/>
    <w:rsid w:val="00B24FCF"/>
    <w:rsid w:val="00B25909"/>
    <w:rsid w:val="00B275F7"/>
    <w:rsid w:val="00B27778"/>
    <w:rsid w:val="00B302B4"/>
    <w:rsid w:val="00B31EC0"/>
    <w:rsid w:val="00B33215"/>
    <w:rsid w:val="00B348EA"/>
    <w:rsid w:val="00B34AF3"/>
    <w:rsid w:val="00B355E0"/>
    <w:rsid w:val="00B35881"/>
    <w:rsid w:val="00B35C28"/>
    <w:rsid w:val="00B400BB"/>
    <w:rsid w:val="00B406E3"/>
    <w:rsid w:val="00B417BC"/>
    <w:rsid w:val="00B42462"/>
    <w:rsid w:val="00B431CF"/>
    <w:rsid w:val="00B44465"/>
    <w:rsid w:val="00B51028"/>
    <w:rsid w:val="00B523C3"/>
    <w:rsid w:val="00B5363D"/>
    <w:rsid w:val="00B53B51"/>
    <w:rsid w:val="00B569DF"/>
    <w:rsid w:val="00B604A3"/>
    <w:rsid w:val="00B60649"/>
    <w:rsid w:val="00B60B92"/>
    <w:rsid w:val="00B61C4F"/>
    <w:rsid w:val="00B633FE"/>
    <w:rsid w:val="00B6463A"/>
    <w:rsid w:val="00B647E9"/>
    <w:rsid w:val="00B672D3"/>
    <w:rsid w:val="00B700B1"/>
    <w:rsid w:val="00B72E8E"/>
    <w:rsid w:val="00B73C8F"/>
    <w:rsid w:val="00B74430"/>
    <w:rsid w:val="00B74BCB"/>
    <w:rsid w:val="00B75455"/>
    <w:rsid w:val="00B76873"/>
    <w:rsid w:val="00B7691D"/>
    <w:rsid w:val="00B7729E"/>
    <w:rsid w:val="00B778E5"/>
    <w:rsid w:val="00B843E1"/>
    <w:rsid w:val="00B8490D"/>
    <w:rsid w:val="00B860B4"/>
    <w:rsid w:val="00B860DB"/>
    <w:rsid w:val="00B864AE"/>
    <w:rsid w:val="00B865B2"/>
    <w:rsid w:val="00B86C7E"/>
    <w:rsid w:val="00B87206"/>
    <w:rsid w:val="00B8747E"/>
    <w:rsid w:val="00B90D20"/>
    <w:rsid w:val="00B93544"/>
    <w:rsid w:val="00B965EC"/>
    <w:rsid w:val="00B979C6"/>
    <w:rsid w:val="00BA0B88"/>
    <w:rsid w:val="00BA0CA2"/>
    <w:rsid w:val="00BA0CCB"/>
    <w:rsid w:val="00BA15EA"/>
    <w:rsid w:val="00BA311E"/>
    <w:rsid w:val="00BA3EEB"/>
    <w:rsid w:val="00BA4340"/>
    <w:rsid w:val="00BB2D93"/>
    <w:rsid w:val="00BB404D"/>
    <w:rsid w:val="00BB4F8B"/>
    <w:rsid w:val="00BC13D3"/>
    <w:rsid w:val="00BC17C5"/>
    <w:rsid w:val="00BC2BF2"/>
    <w:rsid w:val="00BC30C7"/>
    <w:rsid w:val="00BC33DA"/>
    <w:rsid w:val="00BC3FCB"/>
    <w:rsid w:val="00BC4741"/>
    <w:rsid w:val="00BC4833"/>
    <w:rsid w:val="00BC5F51"/>
    <w:rsid w:val="00BC6818"/>
    <w:rsid w:val="00BC7061"/>
    <w:rsid w:val="00BC7367"/>
    <w:rsid w:val="00BC76F8"/>
    <w:rsid w:val="00BD0435"/>
    <w:rsid w:val="00BD0825"/>
    <w:rsid w:val="00BD7284"/>
    <w:rsid w:val="00BD747B"/>
    <w:rsid w:val="00BD76C5"/>
    <w:rsid w:val="00BD7C5F"/>
    <w:rsid w:val="00BD7CEE"/>
    <w:rsid w:val="00BE00B0"/>
    <w:rsid w:val="00BE2D6F"/>
    <w:rsid w:val="00BE36E8"/>
    <w:rsid w:val="00BE39B8"/>
    <w:rsid w:val="00BE4154"/>
    <w:rsid w:val="00BE4AEE"/>
    <w:rsid w:val="00BE531B"/>
    <w:rsid w:val="00BE5915"/>
    <w:rsid w:val="00BE5D2D"/>
    <w:rsid w:val="00BE6CD4"/>
    <w:rsid w:val="00BE74E6"/>
    <w:rsid w:val="00BF07EC"/>
    <w:rsid w:val="00BF09FF"/>
    <w:rsid w:val="00BF1809"/>
    <w:rsid w:val="00BF1D15"/>
    <w:rsid w:val="00BF4415"/>
    <w:rsid w:val="00BF47D8"/>
    <w:rsid w:val="00BF5232"/>
    <w:rsid w:val="00BF5A20"/>
    <w:rsid w:val="00BF7969"/>
    <w:rsid w:val="00BF7A0D"/>
    <w:rsid w:val="00C00B75"/>
    <w:rsid w:val="00C02AC5"/>
    <w:rsid w:val="00C03AA6"/>
    <w:rsid w:val="00C068F3"/>
    <w:rsid w:val="00C07908"/>
    <w:rsid w:val="00C1019E"/>
    <w:rsid w:val="00C10240"/>
    <w:rsid w:val="00C10D81"/>
    <w:rsid w:val="00C16A46"/>
    <w:rsid w:val="00C179FF"/>
    <w:rsid w:val="00C201A1"/>
    <w:rsid w:val="00C201E2"/>
    <w:rsid w:val="00C20421"/>
    <w:rsid w:val="00C204E6"/>
    <w:rsid w:val="00C22F53"/>
    <w:rsid w:val="00C2306A"/>
    <w:rsid w:val="00C251EC"/>
    <w:rsid w:val="00C25682"/>
    <w:rsid w:val="00C3038B"/>
    <w:rsid w:val="00C30475"/>
    <w:rsid w:val="00C31010"/>
    <w:rsid w:val="00C31055"/>
    <w:rsid w:val="00C32E26"/>
    <w:rsid w:val="00C32FAF"/>
    <w:rsid w:val="00C36F06"/>
    <w:rsid w:val="00C412CA"/>
    <w:rsid w:val="00C415E7"/>
    <w:rsid w:val="00C418F3"/>
    <w:rsid w:val="00C4212A"/>
    <w:rsid w:val="00C43F9F"/>
    <w:rsid w:val="00C451D9"/>
    <w:rsid w:val="00C45B36"/>
    <w:rsid w:val="00C46130"/>
    <w:rsid w:val="00C5046A"/>
    <w:rsid w:val="00C52025"/>
    <w:rsid w:val="00C52FBF"/>
    <w:rsid w:val="00C531A2"/>
    <w:rsid w:val="00C606FE"/>
    <w:rsid w:val="00C62C0A"/>
    <w:rsid w:val="00C6517A"/>
    <w:rsid w:val="00C67626"/>
    <w:rsid w:val="00C70027"/>
    <w:rsid w:val="00C7230A"/>
    <w:rsid w:val="00C73874"/>
    <w:rsid w:val="00C74518"/>
    <w:rsid w:val="00C769D4"/>
    <w:rsid w:val="00C77F0A"/>
    <w:rsid w:val="00C82149"/>
    <w:rsid w:val="00C82312"/>
    <w:rsid w:val="00C8281F"/>
    <w:rsid w:val="00C8366A"/>
    <w:rsid w:val="00C83A98"/>
    <w:rsid w:val="00C84F53"/>
    <w:rsid w:val="00C87252"/>
    <w:rsid w:val="00C91FB1"/>
    <w:rsid w:val="00C92D07"/>
    <w:rsid w:val="00C93B39"/>
    <w:rsid w:val="00C951D2"/>
    <w:rsid w:val="00C9678E"/>
    <w:rsid w:val="00CA0736"/>
    <w:rsid w:val="00CA13F3"/>
    <w:rsid w:val="00CA2AEF"/>
    <w:rsid w:val="00CA2FFD"/>
    <w:rsid w:val="00CA32E8"/>
    <w:rsid w:val="00CA51BB"/>
    <w:rsid w:val="00CA654B"/>
    <w:rsid w:val="00CA6F8F"/>
    <w:rsid w:val="00CA7250"/>
    <w:rsid w:val="00CB13E0"/>
    <w:rsid w:val="00CB16D1"/>
    <w:rsid w:val="00CB2DB7"/>
    <w:rsid w:val="00CB3670"/>
    <w:rsid w:val="00CB4D0E"/>
    <w:rsid w:val="00CB5F33"/>
    <w:rsid w:val="00CB62B9"/>
    <w:rsid w:val="00CB64C6"/>
    <w:rsid w:val="00CB6AEF"/>
    <w:rsid w:val="00CB6EC7"/>
    <w:rsid w:val="00CC016D"/>
    <w:rsid w:val="00CC1856"/>
    <w:rsid w:val="00CC249F"/>
    <w:rsid w:val="00CC429D"/>
    <w:rsid w:val="00CC4F8A"/>
    <w:rsid w:val="00CC7B78"/>
    <w:rsid w:val="00CD0B0A"/>
    <w:rsid w:val="00CD1CB6"/>
    <w:rsid w:val="00CD69AB"/>
    <w:rsid w:val="00CD77FA"/>
    <w:rsid w:val="00CE2D5A"/>
    <w:rsid w:val="00CE2EC7"/>
    <w:rsid w:val="00CE3CC2"/>
    <w:rsid w:val="00CE4088"/>
    <w:rsid w:val="00CE4313"/>
    <w:rsid w:val="00CE4633"/>
    <w:rsid w:val="00CE4F76"/>
    <w:rsid w:val="00CE65C5"/>
    <w:rsid w:val="00CE6CE0"/>
    <w:rsid w:val="00CE702C"/>
    <w:rsid w:val="00CE78FE"/>
    <w:rsid w:val="00CF057E"/>
    <w:rsid w:val="00CF06B4"/>
    <w:rsid w:val="00CF073F"/>
    <w:rsid w:val="00CF1225"/>
    <w:rsid w:val="00CF350C"/>
    <w:rsid w:val="00CF371C"/>
    <w:rsid w:val="00CF508B"/>
    <w:rsid w:val="00CF6E55"/>
    <w:rsid w:val="00CF791A"/>
    <w:rsid w:val="00D00017"/>
    <w:rsid w:val="00D01E4A"/>
    <w:rsid w:val="00D02D30"/>
    <w:rsid w:val="00D02E36"/>
    <w:rsid w:val="00D046B2"/>
    <w:rsid w:val="00D04BC1"/>
    <w:rsid w:val="00D059D5"/>
    <w:rsid w:val="00D06DC1"/>
    <w:rsid w:val="00D07C11"/>
    <w:rsid w:val="00D11175"/>
    <w:rsid w:val="00D122EE"/>
    <w:rsid w:val="00D136BD"/>
    <w:rsid w:val="00D13CF1"/>
    <w:rsid w:val="00D1598B"/>
    <w:rsid w:val="00D165B4"/>
    <w:rsid w:val="00D16ED0"/>
    <w:rsid w:val="00D178D3"/>
    <w:rsid w:val="00D17BC1"/>
    <w:rsid w:val="00D21257"/>
    <w:rsid w:val="00D21675"/>
    <w:rsid w:val="00D23418"/>
    <w:rsid w:val="00D2379A"/>
    <w:rsid w:val="00D237FA"/>
    <w:rsid w:val="00D25FEC"/>
    <w:rsid w:val="00D30245"/>
    <w:rsid w:val="00D302C1"/>
    <w:rsid w:val="00D31948"/>
    <w:rsid w:val="00D31B46"/>
    <w:rsid w:val="00D31E7D"/>
    <w:rsid w:val="00D32F6C"/>
    <w:rsid w:val="00D3300A"/>
    <w:rsid w:val="00D33BCC"/>
    <w:rsid w:val="00D348E8"/>
    <w:rsid w:val="00D365FE"/>
    <w:rsid w:val="00D37061"/>
    <w:rsid w:val="00D40CA3"/>
    <w:rsid w:val="00D42A66"/>
    <w:rsid w:val="00D438F4"/>
    <w:rsid w:val="00D46216"/>
    <w:rsid w:val="00D47F45"/>
    <w:rsid w:val="00D523CE"/>
    <w:rsid w:val="00D5439B"/>
    <w:rsid w:val="00D543F8"/>
    <w:rsid w:val="00D55536"/>
    <w:rsid w:val="00D55930"/>
    <w:rsid w:val="00D6073C"/>
    <w:rsid w:val="00D6113C"/>
    <w:rsid w:val="00D61EC3"/>
    <w:rsid w:val="00D6478D"/>
    <w:rsid w:val="00D65DF3"/>
    <w:rsid w:val="00D65E85"/>
    <w:rsid w:val="00D66194"/>
    <w:rsid w:val="00D665E1"/>
    <w:rsid w:val="00D71A6E"/>
    <w:rsid w:val="00D71C79"/>
    <w:rsid w:val="00D7257C"/>
    <w:rsid w:val="00D73B56"/>
    <w:rsid w:val="00D76862"/>
    <w:rsid w:val="00D768BD"/>
    <w:rsid w:val="00D80F82"/>
    <w:rsid w:val="00D81268"/>
    <w:rsid w:val="00D8202F"/>
    <w:rsid w:val="00D82050"/>
    <w:rsid w:val="00D8279F"/>
    <w:rsid w:val="00D838EF"/>
    <w:rsid w:val="00D84300"/>
    <w:rsid w:val="00D85EFF"/>
    <w:rsid w:val="00D87006"/>
    <w:rsid w:val="00D9263B"/>
    <w:rsid w:val="00D92DBC"/>
    <w:rsid w:val="00D96407"/>
    <w:rsid w:val="00D964B9"/>
    <w:rsid w:val="00DA0016"/>
    <w:rsid w:val="00DA0A89"/>
    <w:rsid w:val="00DA1CF4"/>
    <w:rsid w:val="00DA2719"/>
    <w:rsid w:val="00DA450B"/>
    <w:rsid w:val="00DA62B2"/>
    <w:rsid w:val="00DA66D6"/>
    <w:rsid w:val="00DA67B8"/>
    <w:rsid w:val="00DA75BA"/>
    <w:rsid w:val="00DB18FB"/>
    <w:rsid w:val="00DB1A2F"/>
    <w:rsid w:val="00DB1B17"/>
    <w:rsid w:val="00DB34AE"/>
    <w:rsid w:val="00DB4B6B"/>
    <w:rsid w:val="00DB5B1C"/>
    <w:rsid w:val="00DC00FD"/>
    <w:rsid w:val="00DC0FE0"/>
    <w:rsid w:val="00DC1E29"/>
    <w:rsid w:val="00DC3494"/>
    <w:rsid w:val="00DC3A71"/>
    <w:rsid w:val="00DC537A"/>
    <w:rsid w:val="00DD320B"/>
    <w:rsid w:val="00DD5534"/>
    <w:rsid w:val="00DD5C82"/>
    <w:rsid w:val="00DD62CF"/>
    <w:rsid w:val="00DD6E64"/>
    <w:rsid w:val="00DE0BF9"/>
    <w:rsid w:val="00DE45D2"/>
    <w:rsid w:val="00DE47F4"/>
    <w:rsid w:val="00DE4A95"/>
    <w:rsid w:val="00DE4DEE"/>
    <w:rsid w:val="00DE5A8C"/>
    <w:rsid w:val="00DF0727"/>
    <w:rsid w:val="00DF0E7D"/>
    <w:rsid w:val="00DF1880"/>
    <w:rsid w:val="00DF22D4"/>
    <w:rsid w:val="00DF5C5F"/>
    <w:rsid w:val="00DF64F0"/>
    <w:rsid w:val="00DF76A9"/>
    <w:rsid w:val="00DF7A5E"/>
    <w:rsid w:val="00DF7F45"/>
    <w:rsid w:val="00E01C67"/>
    <w:rsid w:val="00E01E17"/>
    <w:rsid w:val="00E03666"/>
    <w:rsid w:val="00E03CEE"/>
    <w:rsid w:val="00E056B3"/>
    <w:rsid w:val="00E05F24"/>
    <w:rsid w:val="00E07A0C"/>
    <w:rsid w:val="00E10D5D"/>
    <w:rsid w:val="00E11B3B"/>
    <w:rsid w:val="00E12408"/>
    <w:rsid w:val="00E14D3B"/>
    <w:rsid w:val="00E1578D"/>
    <w:rsid w:val="00E159DD"/>
    <w:rsid w:val="00E160AF"/>
    <w:rsid w:val="00E2047F"/>
    <w:rsid w:val="00E207BF"/>
    <w:rsid w:val="00E252E4"/>
    <w:rsid w:val="00E2566E"/>
    <w:rsid w:val="00E26529"/>
    <w:rsid w:val="00E26C07"/>
    <w:rsid w:val="00E30FE6"/>
    <w:rsid w:val="00E31DDF"/>
    <w:rsid w:val="00E32A05"/>
    <w:rsid w:val="00E334AF"/>
    <w:rsid w:val="00E35F13"/>
    <w:rsid w:val="00E36AF1"/>
    <w:rsid w:val="00E40C31"/>
    <w:rsid w:val="00E41242"/>
    <w:rsid w:val="00E41CF6"/>
    <w:rsid w:val="00E43A75"/>
    <w:rsid w:val="00E45F27"/>
    <w:rsid w:val="00E46D4B"/>
    <w:rsid w:val="00E4703F"/>
    <w:rsid w:val="00E50041"/>
    <w:rsid w:val="00E5113D"/>
    <w:rsid w:val="00E53569"/>
    <w:rsid w:val="00E56234"/>
    <w:rsid w:val="00E5648A"/>
    <w:rsid w:val="00E56EE6"/>
    <w:rsid w:val="00E60E80"/>
    <w:rsid w:val="00E61CB6"/>
    <w:rsid w:val="00E621FE"/>
    <w:rsid w:val="00E62E74"/>
    <w:rsid w:val="00E62EB6"/>
    <w:rsid w:val="00E644BE"/>
    <w:rsid w:val="00E64ACC"/>
    <w:rsid w:val="00E64D24"/>
    <w:rsid w:val="00E65CFE"/>
    <w:rsid w:val="00E662EC"/>
    <w:rsid w:val="00E67261"/>
    <w:rsid w:val="00E7407E"/>
    <w:rsid w:val="00E74E25"/>
    <w:rsid w:val="00E75BB5"/>
    <w:rsid w:val="00E810B0"/>
    <w:rsid w:val="00E82180"/>
    <w:rsid w:val="00E82C98"/>
    <w:rsid w:val="00E82EBA"/>
    <w:rsid w:val="00E836DC"/>
    <w:rsid w:val="00E84469"/>
    <w:rsid w:val="00E8470F"/>
    <w:rsid w:val="00E85544"/>
    <w:rsid w:val="00E8603B"/>
    <w:rsid w:val="00E87A4B"/>
    <w:rsid w:val="00E92BBE"/>
    <w:rsid w:val="00E93BD6"/>
    <w:rsid w:val="00E954ED"/>
    <w:rsid w:val="00E95A83"/>
    <w:rsid w:val="00E96ACE"/>
    <w:rsid w:val="00E96B05"/>
    <w:rsid w:val="00EA1FD4"/>
    <w:rsid w:val="00EA24C3"/>
    <w:rsid w:val="00EA4808"/>
    <w:rsid w:val="00EA58C0"/>
    <w:rsid w:val="00EA678E"/>
    <w:rsid w:val="00EA6DBA"/>
    <w:rsid w:val="00EA7877"/>
    <w:rsid w:val="00EB01EA"/>
    <w:rsid w:val="00EB0D70"/>
    <w:rsid w:val="00EB3253"/>
    <w:rsid w:val="00EB3D18"/>
    <w:rsid w:val="00EB5310"/>
    <w:rsid w:val="00EB53C5"/>
    <w:rsid w:val="00EB6AC2"/>
    <w:rsid w:val="00EB6DAC"/>
    <w:rsid w:val="00EC0488"/>
    <w:rsid w:val="00EC183B"/>
    <w:rsid w:val="00EC358C"/>
    <w:rsid w:val="00EC3BE2"/>
    <w:rsid w:val="00EC3D5C"/>
    <w:rsid w:val="00EC4B65"/>
    <w:rsid w:val="00EC6D84"/>
    <w:rsid w:val="00EC7063"/>
    <w:rsid w:val="00ED119A"/>
    <w:rsid w:val="00ED168D"/>
    <w:rsid w:val="00ED28F5"/>
    <w:rsid w:val="00ED301B"/>
    <w:rsid w:val="00ED30D8"/>
    <w:rsid w:val="00ED3F9A"/>
    <w:rsid w:val="00ED476E"/>
    <w:rsid w:val="00ED501E"/>
    <w:rsid w:val="00ED561C"/>
    <w:rsid w:val="00ED5831"/>
    <w:rsid w:val="00ED5E6D"/>
    <w:rsid w:val="00ED5F97"/>
    <w:rsid w:val="00ED7E32"/>
    <w:rsid w:val="00EE1318"/>
    <w:rsid w:val="00EE149F"/>
    <w:rsid w:val="00EE25CC"/>
    <w:rsid w:val="00EE289F"/>
    <w:rsid w:val="00EE31D0"/>
    <w:rsid w:val="00EE36B9"/>
    <w:rsid w:val="00EE3CFB"/>
    <w:rsid w:val="00EE4231"/>
    <w:rsid w:val="00EE4BC7"/>
    <w:rsid w:val="00EE71C2"/>
    <w:rsid w:val="00EF0915"/>
    <w:rsid w:val="00EF09B6"/>
    <w:rsid w:val="00EF0A1B"/>
    <w:rsid w:val="00EF26C2"/>
    <w:rsid w:val="00EF536E"/>
    <w:rsid w:val="00EF6AC7"/>
    <w:rsid w:val="00EF713E"/>
    <w:rsid w:val="00F00AAE"/>
    <w:rsid w:val="00F01777"/>
    <w:rsid w:val="00F020C8"/>
    <w:rsid w:val="00F0220B"/>
    <w:rsid w:val="00F02E9A"/>
    <w:rsid w:val="00F03688"/>
    <w:rsid w:val="00F03987"/>
    <w:rsid w:val="00F04618"/>
    <w:rsid w:val="00F05C1D"/>
    <w:rsid w:val="00F071F7"/>
    <w:rsid w:val="00F1099C"/>
    <w:rsid w:val="00F10CCF"/>
    <w:rsid w:val="00F10D72"/>
    <w:rsid w:val="00F12089"/>
    <w:rsid w:val="00F1222C"/>
    <w:rsid w:val="00F152EB"/>
    <w:rsid w:val="00F16B99"/>
    <w:rsid w:val="00F20143"/>
    <w:rsid w:val="00F27368"/>
    <w:rsid w:val="00F313D5"/>
    <w:rsid w:val="00F3144D"/>
    <w:rsid w:val="00F31A34"/>
    <w:rsid w:val="00F32874"/>
    <w:rsid w:val="00F3328F"/>
    <w:rsid w:val="00F35354"/>
    <w:rsid w:val="00F35363"/>
    <w:rsid w:val="00F37BCE"/>
    <w:rsid w:val="00F37C71"/>
    <w:rsid w:val="00F40422"/>
    <w:rsid w:val="00F421A7"/>
    <w:rsid w:val="00F43919"/>
    <w:rsid w:val="00F43D21"/>
    <w:rsid w:val="00F43E8B"/>
    <w:rsid w:val="00F456D2"/>
    <w:rsid w:val="00F45CEB"/>
    <w:rsid w:val="00F46CC3"/>
    <w:rsid w:val="00F47452"/>
    <w:rsid w:val="00F508CF"/>
    <w:rsid w:val="00F50D8A"/>
    <w:rsid w:val="00F5285A"/>
    <w:rsid w:val="00F52B4A"/>
    <w:rsid w:val="00F52CFA"/>
    <w:rsid w:val="00F53F2F"/>
    <w:rsid w:val="00F541EE"/>
    <w:rsid w:val="00F544A3"/>
    <w:rsid w:val="00F54D1E"/>
    <w:rsid w:val="00F55D46"/>
    <w:rsid w:val="00F573CB"/>
    <w:rsid w:val="00F57888"/>
    <w:rsid w:val="00F57C60"/>
    <w:rsid w:val="00F57EA5"/>
    <w:rsid w:val="00F60AC3"/>
    <w:rsid w:val="00F61159"/>
    <w:rsid w:val="00F611AF"/>
    <w:rsid w:val="00F61D49"/>
    <w:rsid w:val="00F65204"/>
    <w:rsid w:val="00F67013"/>
    <w:rsid w:val="00F67518"/>
    <w:rsid w:val="00F70148"/>
    <w:rsid w:val="00F7015E"/>
    <w:rsid w:val="00F713F7"/>
    <w:rsid w:val="00F71B52"/>
    <w:rsid w:val="00F73800"/>
    <w:rsid w:val="00F74428"/>
    <w:rsid w:val="00F769BC"/>
    <w:rsid w:val="00F77626"/>
    <w:rsid w:val="00F81797"/>
    <w:rsid w:val="00F83997"/>
    <w:rsid w:val="00F855A7"/>
    <w:rsid w:val="00F856BD"/>
    <w:rsid w:val="00F86AD4"/>
    <w:rsid w:val="00F86D55"/>
    <w:rsid w:val="00F8732F"/>
    <w:rsid w:val="00F87589"/>
    <w:rsid w:val="00F90289"/>
    <w:rsid w:val="00F903A1"/>
    <w:rsid w:val="00F9061A"/>
    <w:rsid w:val="00F90639"/>
    <w:rsid w:val="00F91417"/>
    <w:rsid w:val="00F930F5"/>
    <w:rsid w:val="00F949C6"/>
    <w:rsid w:val="00F9706B"/>
    <w:rsid w:val="00F97796"/>
    <w:rsid w:val="00F9791E"/>
    <w:rsid w:val="00FA0338"/>
    <w:rsid w:val="00FA28C6"/>
    <w:rsid w:val="00FA3399"/>
    <w:rsid w:val="00FB15FD"/>
    <w:rsid w:val="00FB3F2F"/>
    <w:rsid w:val="00FB43AA"/>
    <w:rsid w:val="00FB6142"/>
    <w:rsid w:val="00FB75E4"/>
    <w:rsid w:val="00FB77FB"/>
    <w:rsid w:val="00FC0EB9"/>
    <w:rsid w:val="00FC18A6"/>
    <w:rsid w:val="00FC2080"/>
    <w:rsid w:val="00FC409D"/>
    <w:rsid w:val="00FC51E3"/>
    <w:rsid w:val="00FC58FE"/>
    <w:rsid w:val="00FC5A76"/>
    <w:rsid w:val="00FC619C"/>
    <w:rsid w:val="00FC6A7D"/>
    <w:rsid w:val="00FC7167"/>
    <w:rsid w:val="00FC7A1A"/>
    <w:rsid w:val="00FC7BFD"/>
    <w:rsid w:val="00FC7D62"/>
    <w:rsid w:val="00FD0863"/>
    <w:rsid w:val="00FD10B7"/>
    <w:rsid w:val="00FD15C1"/>
    <w:rsid w:val="00FD206A"/>
    <w:rsid w:val="00FD2140"/>
    <w:rsid w:val="00FD2879"/>
    <w:rsid w:val="00FD63D1"/>
    <w:rsid w:val="00FD64FF"/>
    <w:rsid w:val="00FD6BF7"/>
    <w:rsid w:val="00FD6FF0"/>
    <w:rsid w:val="00FE02D5"/>
    <w:rsid w:val="00FE0869"/>
    <w:rsid w:val="00FE3252"/>
    <w:rsid w:val="00FE39C5"/>
    <w:rsid w:val="00FE4F8C"/>
    <w:rsid w:val="00FE60ED"/>
    <w:rsid w:val="00FE6459"/>
    <w:rsid w:val="00FE66A8"/>
    <w:rsid w:val="00FE691E"/>
    <w:rsid w:val="00FE74AB"/>
    <w:rsid w:val="00FF1B3D"/>
    <w:rsid w:val="00FF4ACD"/>
    <w:rsid w:val="00FF4B00"/>
    <w:rsid w:val="00FF5634"/>
    <w:rsid w:val="00FF78A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32C8DF"/>
  <w15:docId w15:val="{A2E7C884-00CA-442E-AFAA-EA5A8A2E4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0D73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0"/>
    <w:uiPriority w:val="9"/>
    <w:qFormat/>
    <w:rsid w:val="007C084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D2B2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0"/>
    <w:qFormat/>
    <w:rsid w:val="001A4D9D"/>
    <w:pPr>
      <w:widowControl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44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44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446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446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E334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E3345"/>
    <w:rPr>
      <w:rFonts w:ascii="Calibri" w:eastAsia="宋体" w:hAnsi="Calibri" w:cs="Times New Roman"/>
      <w:sz w:val="18"/>
      <w:szCs w:val="18"/>
    </w:rPr>
  </w:style>
  <w:style w:type="character" w:customStyle="1" w:styleId="20">
    <w:name w:val="标题 2 字符"/>
    <w:basedOn w:val="a0"/>
    <w:link w:val="2"/>
    <w:uiPriority w:val="9"/>
    <w:semiHidden/>
    <w:rsid w:val="006D2B26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9">
    <w:name w:val="Hyperlink"/>
    <w:basedOn w:val="a0"/>
    <w:uiPriority w:val="99"/>
    <w:unhideWhenUsed/>
    <w:rsid w:val="00874072"/>
    <w:rPr>
      <w:color w:val="0000FF" w:themeColor="hyperlink"/>
      <w:u w:val="single"/>
    </w:rPr>
  </w:style>
  <w:style w:type="character" w:styleId="aa">
    <w:name w:val="line number"/>
    <w:basedOn w:val="a0"/>
    <w:uiPriority w:val="99"/>
    <w:semiHidden/>
    <w:unhideWhenUsed/>
    <w:rsid w:val="00443F6B"/>
  </w:style>
  <w:style w:type="character" w:customStyle="1" w:styleId="11">
    <w:name w:val="@他1"/>
    <w:basedOn w:val="a0"/>
    <w:uiPriority w:val="99"/>
    <w:semiHidden/>
    <w:unhideWhenUsed/>
    <w:rsid w:val="004F6E77"/>
    <w:rPr>
      <w:color w:val="2B579A"/>
      <w:shd w:val="clear" w:color="auto" w:fill="E6E6E6"/>
    </w:rPr>
  </w:style>
  <w:style w:type="character" w:customStyle="1" w:styleId="21">
    <w:name w:val="@他2"/>
    <w:basedOn w:val="a0"/>
    <w:uiPriority w:val="99"/>
    <w:semiHidden/>
    <w:unhideWhenUsed/>
    <w:rsid w:val="004937FE"/>
    <w:rPr>
      <w:color w:val="2B579A"/>
      <w:shd w:val="clear" w:color="auto" w:fill="E6E6E6"/>
    </w:rPr>
  </w:style>
  <w:style w:type="table" w:styleId="ab">
    <w:name w:val="Table Grid"/>
    <w:basedOn w:val="a1"/>
    <w:uiPriority w:val="59"/>
    <w:rsid w:val="00432D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1">
    <w:name w:val="@他3"/>
    <w:basedOn w:val="a0"/>
    <w:uiPriority w:val="99"/>
    <w:semiHidden/>
    <w:unhideWhenUsed/>
    <w:rsid w:val="004960EA"/>
    <w:rPr>
      <w:color w:val="2B579A"/>
      <w:shd w:val="clear" w:color="auto" w:fill="E6E6E6"/>
    </w:rPr>
  </w:style>
  <w:style w:type="character" w:customStyle="1" w:styleId="12">
    <w:name w:val="提到1"/>
    <w:basedOn w:val="a0"/>
    <w:uiPriority w:val="99"/>
    <w:semiHidden/>
    <w:unhideWhenUsed/>
    <w:rsid w:val="00DD62CF"/>
    <w:rPr>
      <w:color w:val="2B579A"/>
      <w:shd w:val="clear" w:color="auto" w:fill="E6E6E6"/>
    </w:rPr>
  </w:style>
  <w:style w:type="character" w:styleId="ac">
    <w:name w:val="annotation reference"/>
    <w:basedOn w:val="a0"/>
    <w:uiPriority w:val="99"/>
    <w:semiHidden/>
    <w:unhideWhenUsed/>
    <w:rsid w:val="006C308F"/>
    <w:rPr>
      <w:sz w:val="21"/>
      <w:szCs w:val="21"/>
    </w:rPr>
  </w:style>
  <w:style w:type="paragraph" w:styleId="ad">
    <w:name w:val="annotation text"/>
    <w:basedOn w:val="a"/>
    <w:link w:val="ae"/>
    <w:uiPriority w:val="99"/>
    <w:unhideWhenUsed/>
    <w:rsid w:val="00203956"/>
    <w:pPr>
      <w:jc w:val="left"/>
    </w:pPr>
  </w:style>
  <w:style w:type="character" w:customStyle="1" w:styleId="ae">
    <w:name w:val="批注文字 字符"/>
    <w:basedOn w:val="a0"/>
    <w:link w:val="ad"/>
    <w:uiPriority w:val="99"/>
    <w:rsid w:val="006C308F"/>
    <w:rPr>
      <w:rFonts w:ascii="Calibri" w:eastAsia="宋体" w:hAnsi="Calibri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6C308F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6C308F"/>
    <w:rPr>
      <w:rFonts w:ascii="Calibri" w:eastAsia="宋体" w:hAnsi="Calibri" w:cs="Times New Roman"/>
      <w:b/>
      <w:bCs/>
    </w:rPr>
  </w:style>
  <w:style w:type="character" w:customStyle="1" w:styleId="13">
    <w:name w:val="未处理的提及1"/>
    <w:basedOn w:val="a0"/>
    <w:uiPriority w:val="99"/>
    <w:semiHidden/>
    <w:unhideWhenUsed/>
    <w:rsid w:val="00CA32E8"/>
    <w:rPr>
      <w:color w:val="808080"/>
      <w:shd w:val="clear" w:color="auto" w:fill="E6E6E6"/>
    </w:rPr>
  </w:style>
  <w:style w:type="character" w:customStyle="1" w:styleId="fontstyle01">
    <w:name w:val="fontstyle01"/>
    <w:basedOn w:val="a0"/>
    <w:rsid w:val="00786182"/>
    <w:rPr>
      <w:rFonts w:ascii="Times-Roman" w:hAnsi="Times-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UnresolvedMention1">
    <w:name w:val="Unresolved Mention1"/>
    <w:basedOn w:val="a0"/>
    <w:uiPriority w:val="99"/>
    <w:semiHidden/>
    <w:unhideWhenUsed/>
    <w:rsid w:val="00BC4741"/>
    <w:rPr>
      <w:color w:val="808080"/>
      <w:shd w:val="clear" w:color="auto" w:fill="E6E6E6"/>
    </w:rPr>
  </w:style>
  <w:style w:type="paragraph" w:styleId="af1">
    <w:name w:val="Revision"/>
    <w:hidden/>
    <w:uiPriority w:val="99"/>
    <w:semiHidden/>
    <w:rsid w:val="00836014"/>
    <w:rPr>
      <w:rFonts w:ascii="Calibri" w:eastAsia="宋体" w:hAnsi="Calibri" w:cs="Times New Roman"/>
    </w:rPr>
  </w:style>
  <w:style w:type="paragraph" w:customStyle="1" w:styleId="EndNoteBibliographyTitle">
    <w:name w:val="EndNote Bibliography Title"/>
    <w:basedOn w:val="a"/>
    <w:link w:val="EndNoteBibliographyTitleChar"/>
    <w:rsid w:val="00086076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86076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86076"/>
    <w:rPr>
      <w:rFonts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86076"/>
    <w:rPr>
      <w:rFonts w:ascii="Calibri" w:eastAsia="宋体" w:hAnsi="Calibri" w:cs="Calibri"/>
      <w:noProof/>
      <w:sz w:val="20"/>
    </w:rPr>
  </w:style>
  <w:style w:type="character" w:customStyle="1" w:styleId="30">
    <w:name w:val="标题 3 字符"/>
    <w:basedOn w:val="a0"/>
    <w:link w:val="3"/>
    <w:rsid w:val="001A4D9D"/>
    <w:rPr>
      <w:rFonts w:ascii="宋体" w:eastAsia="宋体" w:hAnsi="宋体" w:cs="宋体"/>
      <w:b/>
      <w:bCs/>
      <w:kern w:val="0"/>
      <w:sz w:val="27"/>
      <w:szCs w:val="27"/>
    </w:rPr>
  </w:style>
  <w:style w:type="paragraph" w:styleId="af2">
    <w:name w:val="Normal (Web)"/>
    <w:basedOn w:val="a"/>
    <w:uiPriority w:val="99"/>
    <w:semiHidden/>
    <w:unhideWhenUsed/>
    <w:rsid w:val="00DA66D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7C0848"/>
    <w:rPr>
      <w:rFonts w:ascii="Calibri" w:eastAsia="宋体" w:hAnsi="Calibri" w:cs="Times New Roman"/>
      <w:b/>
      <w:bCs/>
      <w:kern w:val="44"/>
      <w:sz w:val="44"/>
      <w:szCs w:val="44"/>
    </w:rPr>
  </w:style>
  <w:style w:type="paragraph" w:customStyle="1" w:styleId="p0">
    <w:name w:val="p0"/>
    <w:basedOn w:val="a"/>
    <w:rsid w:val="007940FD"/>
    <w:pPr>
      <w:widowControl/>
    </w:pPr>
    <w:rPr>
      <w:rFonts w:ascii="Times New Roman" w:hAnsi="Times New Roman"/>
      <w:kern w:val="0"/>
      <w:szCs w:val="20"/>
    </w:rPr>
  </w:style>
  <w:style w:type="paragraph" w:customStyle="1" w:styleId="Char1CharCharCharCharCharCharCharCharChar">
    <w:name w:val="Char1 Char Char Char Char Char Char Char Char Char"/>
    <w:basedOn w:val="a"/>
    <w:rsid w:val="006E1C9A"/>
    <w:pPr>
      <w:spacing w:line="360" w:lineRule="auto"/>
    </w:pPr>
    <w:rPr>
      <w:rFonts w:ascii="Tahoma" w:hAnsi="Tahoma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08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9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4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8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7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08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66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0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21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1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79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0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2DB2A1-B715-4B86-906E-3DFCEF917F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</TotalTime>
  <Pages>2</Pages>
  <Words>406</Words>
  <Characters>231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 Lin</dc:creator>
  <cp:keywords/>
  <dc:description/>
  <cp:lastModifiedBy>Windows 用户</cp:lastModifiedBy>
  <cp:revision>38</cp:revision>
  <cp:lastPrinted>2017-06-12T12:00:00Z</cp:lastPrinted>
  <dcterms:created xsi:type="dcterms:W3CDTF">2019-05-20T22:29:00Z</dcterms:created>
  <dcterms:modified xsi:type="dcterms:W3CDTF">2024-03-26T08:25:00Z</dcterms:modified>
</cp:coreProperties>
</file>